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484D" w:rsidRDefault="00F309DE" w:rsidP="00B7760F">
      <w:pPr>
        <w:suppressLineNumbers/>
        <w:spacing w:after="0" w:line="240" w:lineRule="auto"/>
        <w:ind w:right="-567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dditional</w:t>
      </w:r>
      <w:bookmarkStart w:id="0" w:name="_GoBack"/>
      <w:bookmarkEnd w:id="0"/>
      <w:r w:rsidR="009E484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253DC">
        <w:rPr>
          <w:rFonts w:ascii="Times New Roman" w:hAnsi="Times New Roman"/>
          <w:b/>
          <w:sz w:val="24"/>
          <w:szCs w:val="24"/>
          <w:lang w:val="en-US"/>
        </w:rPr>
        <w:t>file 3: T</w:t>
      </w:r>
      <w:r w:rsidR="009E484D">
        <w:rPr>
          <w:rFonts w:ascii="Times New Roman" w:hAnsi="Times New Roman"/>
          <w:b/>
          <w:sz w:val="24"/>
          <w:szCs w:val="24"/>
          <w:lang w:val="en-US"/>
        </w:rPr>
        <w:t xml:space="preserve">able </w:t>
      </w:r>
      <w:r w:rsidR="000253DC">
        <w:rPr>
          <w:rFonts w:ascii="Times New Roman" w:hAnsi="Times New Roman"/>
          <w:b/>
          <w:sz w:val="24"/>
          <w:szCs w:val="24"/>
          <w:lang w:val="en-US"/>
        </w:rPr>
        <w:t>S</w:t>
      </w:r>
      <w:r w:rsidR="009E484D">
        <w:rPr>
          <w:rFonts w:ascii="Times New Roman" w:hAnsi="Times New Roman"/>
          <w:b/>
          <w:sz w:val="24"/>
          <w:szCs w:val="24"/>
          <w:lang w:val="en-US"/>
        </w:rPr>
        <w:t>3</w:t>
      </w:r>
      <w:r w:rsidR="009E484D" w:rsidRPr="0082436D">
        <w:rPr>
          <w:rFonts w:ascii="Times New Roman" w:hAnsi="Times New Roman"/>
          <w:sz w:val="24"/>
          <w:szCs w:val="24"/>
          <w:lang w:val="en-US"/>
        </w:rPr>
        <w:t>. Distribution and identity percentage o</w:t>
      </w:r>
      <w:r w:rsidR="009E484D">
        <w:rPr>
          <w:rFonts w:ascii="Times New Roman" w:hAnsi="Times New Roman"/>
          <w:sz w:val="24"/>
          <w:szCs w:val="24"/>
          <w:lang w:val="en-US"/>
        </w:rPr>
        <w:t xml:space="preserve">f the genes previously shown to </w:t>
      </w:r>
      <w:r w:rsidR="009E484D" w:rsidRPr="0082436D">
        <w:rPr>
          <w:rFonts w:ascii="Times New Roman" w:hAnsi="Times New Roman"/>
          <w:sz w:val="24"/>
          <w:szCs w:val="24"/>
          <w:lang w:val="en-US"/>
        </w:rPr>
        <w:t xml:space="preserve">be </w:t>
      </w:r>
    </w:p>
    <w:p w:rsidR="009E484D" w:rsidRPr="0082436D" w:rsidRDefault="009E484D" w:rsidP="00B7760F">
      <w:pPr>
        <w:suppressLineNumbers/>
        <w:spacing w:after="0" w:line="240" w:lineRule="auto"/>
        <w:ind w:right="-567"/>
        <w:rPr>
          <w:rFonts w:ascii="Times New Roman" w:hAnsi="Times New Roman"/>
          <w:sz w:val="24"/>
          <w:szCs w:val="24"/>
          <w:lang w:val="en-US"/>
        </w:rPr>
      </w:pPr>
      <w:r w:rsidRPr="0082436D">
        <w:rPr>
          <w:rFonts w:ascii="Times New Roman" w:hAnsi="Times New Roman"/>
          <w:sz w:val="24"/>
          <w:szCs w:val="24"/>
          <w:lang w:val="en-US"/>
        </w:rPr>
        <w:t xml:space="preserve">involved in biofilm formation </w:t>
      </w:r>
      <w:r w:rsidR="00656842">
        <w:rPr>
          <w:rFonts w:ascii="Times New Roman" w:hAnsi="Times New Roman"/>
          <w:color w:val="00000A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color w:val="00000A"/>
          <w:sz w:val="24"/>
          <w:szCs w:val="24"/>
          <w:lang w:val="en-US"/>
        </w:rPr>
        <w:instrText xml:space="preserve"> ADDIN EN.CITE &lt;EndNote&gt;&lt;Cite&gt;&lt;Author&gt;Niba&lt;/Author&gt;&lt;Year&gt;2007&lt;/Year&gt;&lt;RecNum&gt;2366&lt;/RecNum&gt;&lt;record&gt;&lt;rec-number&gt;2366&lt;/rec-number&gt;&lt;foreign-keys&gt;&lt;key app="EN" db-id="x99vrpsfszw999esetpvxrplw90etzdsaa0v"&gt;2366&lt;/key&gt;&lt;/foreign-keys&gt;&lt;ref-type name="Journal Article"&gt;17&lt;/ref-type&gt;&lt;contributors&gt;&lt;authors&gt;&lt;author&gt;Niba, E. T.&lt;/author&gt;&lt;author&gt;Naka, Y.&lt;/author&gt;&lt;author&gt;Nagase, M.&lt;/author&gt;&lt;author&gt;Mori, H.&lt;/author&gt;&lt;author&gt;Kitakawa, M.&lt;/author&gt;&lt;/authors&gt;&lt;/contributors&gt;&lt;titles&gt;&lt;title&gt;&lt;style face="normal" font="default" size="100%"&gt;A genome-wide approach to identify the genes involved in biofilm formation in &lt;/style&gt;&lt;style face="italic" font="default" size="100%"&gt;E. coli&lt;/style&gt;&lt;/title&gt;&lt;secondary-title&gt;DNA Research&lt;/secondary-title&gt;&lt;/titles&gt;&lt;periodical&gt;&lt;full-title&gt;DNA Research&lt;/full-title&gt;&lt;abbr-1&gt;DNA Res&lt;/abbr-1&gt;&lt;abbr-2&gt;DNA Res.&lt;/abbr-2&gt;&lt;/periodical&gt;&lt;pages&gt;237-246&lt;/pages&gt;&lt;volume&gt;14&lt;/volume&gt;&lt;number&gt;6&lt;/number&gt;&lt;dates&gt;&lt;year&gt;2007&lt;/year&gt;&lt;/dates&gt;&lt;urls&gt;&lt;/urls&gt;&lt;electronic-resource-num&gt;10.1093/dnares/dsm024&lt;/electronic-resource-num&gt;&lt;/record&gt;&lt;/Cite&gt;&lt;/EndNote&gt;</w:instrText>
      </w:r>
      <w:r w:rsidR="00656842">
        <w:rPr>
          <w:rFonts w:ascii="Times New Roman" w:hAnsi="Times New Roman"/>
          <w:color w:val="00000A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color w:val="00000A"/>
          <w:sz w:val="24"/>
          <w:szCs w:val="24"/>
          <w:lang w:val="en-US"/>
        </w:rPr>
        <w:t>(Niba et al., 2007)</w:t>
      </w:r>
      <w:r w:rsidR="00656842">
        <w:rPr>
          <w:rFonts w:ascii="Times New Roman" w:hAnsi="Times New Roman"/>
          <w:color w:val="00000A"/>
          <w:sz w:val="24"/>
          <w:szCs w:val="24"/>
          <w:lang w:val="en-US"/>
        </w:rPr>
        <w:fldChar w:fldCharType="end"/>
      </w:r>
      <w:r w:rsidRPr="0082436D">
        <w:rPr>
          <w:rFonts w:ascii="Times New Roman" w:hAnsi="Times New Roman"/>
          <w:color w:val="00000A"/>
          <w:sz w:val="24"/>
          <w:szCs w:val="24"/>
          <w:lang w:val="en-US"/>
        </w:rPr>
        <w:t xml:space="preserve"> </w:t>
      </w:r>
      <w:r w:rsidRPr="0082436D">
        <w:rPr>
          <w:rFonts w:ascii="Times New Roman" w:hAnsi="Times New Roman"/>
          <w:sz w:val="24"/>
          <w:szCs w:val="24"/>
          <w:lang w:val="en-US"/>
        </w:rPr>
        <w:t>in representatives of different ST131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2436D">
        <w:rPr>
          <w:rFonts w:ascii="Times New Roman" w:hAnsi="Times New Roman"/>
          <w:sz w:val="24"/>
          <w:szCs w:val="24"/>
          <w:lang w:val="en-US"/>
        </w:rPr>
        <w:t xml:space="preserve">subclones </w:t>
      </w:r>
      <w:r w:rsidRPr="0082436D">
        <w:rPr>
          <w:rFonts w:ascii="Times New Roman" w:hAnsi="Times New Roman"/>
          <w:i/>
          <w:sz w:val="24"/>
          <w:szCs w:val="24"/>
          <w:lang w:val="en-US"/>
        </w:rPr>
        <w:t>H</w:t>
      </w:r>
      <w:r w:rsidRPr="0082436D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9796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789"/>
        <w:gridCol w:w="1418"/>
        <w:gridCol w:w="1072"/>
        <w:gridCol w:w="1072"/>
        <w:gridCol w:w="1481"/>
        <w:gridCol w:w="1482"/>
        <w:gridCol w:w="1482"/>
      </w:tblGrid>
      <w:tr w:rsidR="009E484D" w:rsidRPr="00F309DE" w:rsidTr="009F71E7">
        <w:trPr>
          <w:trHeight w:val="255"/>
        </w:trPr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Functio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Gene</w:t>
            </w:r>
          </w:p>
        </w:tc>
        <w:tc>
          <w:tcPr>
            <w:tcW w:w="2144" w:type="dxa"/>
            <w:gridSpan w:val="2"/>
            <w:vMerge w:val="restart"/>
            <w:tcBorders>
              <w:top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Biofilm (%) when the gene was defective in </w:t>
            </w: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E. coli</w:t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K12 BW25113 </w:t>
            </w:r>
          </w:p>
        </w:tc>
        <w:tc>
          <w:tcPr>
            <w:tcW w:w="444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Percentage of identity with the gene of strain BW25113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  <w:tcBorders>
              <w:top w:val="nil"/>
              <w:bottom w:val="nil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44" w:type="dxa"/>
            <w:gridSpan w:val="2"/>
            <w:vMerge/>
            <w:tcBorders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</w:t>
            </w:r>
            <w:r w:rsidRPr="0082436D">
              <w:rPr>
                <w:rFonts w:ascii="Times New Roman" w:hAnsi="Times New Roman"/>
                <w:sz w:val="24"/>
                <w:szCs w:val="24"/>
                <w:lang w:val="en-US"/>
              </w:rPr>
              <w:t>30 JJ1886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</w:t>
            </w:r>
            <w:r w:rsidRPr="0082436D">
              <w:rPr>
                <w:rFonts w:ascii="Times New Roman" w:hAnsi="Times New Roman"/>
                <w:sz w:val="24"/>
                <w:szCs w:val="24"/>
                <w:lang w:val="en-US"/>
              </w:rPr>
              <w:t>22 S250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</w:t>
            </w:r>
            <w:r w:rsidRPr="0082436D">
              <w:rPr>
                <w:rFonts w:ascii="Times New Roman" w:hAnsi="Times New Roman"/>
                <w:sz w:val="24"/>
                <w:szCs w:val="24"/>
                <w:lang w:val="en-US"/>
              </w:rPr>
              <w:t>41 SE15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/>
              </w:rPr>
              <w:t>av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481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  <w:tcBorders>
              <w:top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Motilit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gA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6.1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7.6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7.7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7.7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7.72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gB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7.5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6.4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2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2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28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gC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6.9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.0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gD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5.4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0.3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7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gE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4.0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.5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4.03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4.03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5.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gF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2.8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.7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8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8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8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gG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0.6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6.4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gH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6.8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.4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7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gI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0.2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1.9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gJ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2.5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8.1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6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6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6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gK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6.4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.8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45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45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45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gL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0.2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.4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4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4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42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gN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7.1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6.3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7.1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7.1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7.1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hA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2.1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.6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7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hB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6.4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.0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21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21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21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hC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7.7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3.5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hD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8.7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.4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hE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6.1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7.7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4.6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4.6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3.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A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8.9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.9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8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C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8.1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.8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D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3.4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.8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E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3.8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.7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F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9.1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8.1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73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73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09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G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4.4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.3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H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3.6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8.7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7.81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7.81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6.93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I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8.7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3.2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J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0.9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.4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2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K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9.1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.1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13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13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7.87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L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6.6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.4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M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1.9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.4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N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8.7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.9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6.35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6.35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6.35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O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9.5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3.8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1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1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17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P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8.1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.0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9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9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9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Q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7.0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3.7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R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5.3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.2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0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0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08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S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6.8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.0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26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26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26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liT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9.0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.9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7.5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7.5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35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motA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2.5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4.5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2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motB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5.9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.4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03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03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03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>Type 1 Fimbriae</w:t>
            </w: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</w:pP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imA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3.9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3.9</w:t>
            </w:r>
          </w:p>
        </w:tc>
        <w:tc>
          <w:tcPr>
            <w:tcW w:w="1481" w:type="dxa"/>
            <w:noWrap/>
            <w:vAlign w:val="bottom"/>
          </w:tcPr>
          <w:p w:rsidR="009E484D" w:rsidRPr="009D0523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D0523">
              <w:rPr>
                <w:rFonts w:ascii="Times New Roman" w:hAnsi="Times New Roman"/>
                <w:sz w:val="24"/>
                <w:szCs w:val="24"/>
                <w:lang w:val="en-US" w:eastAsia="fr-FR"/>
              </w:rPr>
              <w:t>94.51</w:t>
            </w:r>
          </w:p>
        </w:tc>
        <w:tc>
          <w:tcPr>
            <w:tcW w:w="1482" w:type="dxa"/>
            <w:noWrap/>
            <w:vAlign w:val="bottom"/>
          </w:tcPr>
          <w:p w:rsidR="009E484D" w:rsidRPr="009D0523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D0523">
              <w:rPr>
                <w:rFonts w:ascii="Times New Roman" w:hAnsi="Times New Roman"/>
                <w:sz w:val="24"/>
                <w:szCs w:val="24"/>
                <w:lang w:val="en-US" w:eastAsia="fr-FR"/>
              </w:rPr>
              <w:t>90.66</w:t>
            </w:r>
          </w:p>
        </w:tc>
        <w:tc>
          <w:tcPr>
            <w:tcW w:w="1482" w:type="dxa"/>
            <w:noWrap/>
            <w:vAlign w:val="bottom"/>
          </w:tcPr>
          <w:p w:rsidR="009E484D" w:rsidRPr="009D0523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D0523">
              <w:rPr>
                <w:rFonts w:ascii="Times New Roman" w:hAnsi="Times New Roman"/>
                <w:sz w:val="24"/>
                <w:szCs w:val="24"/>
                <w:lang w:val="en-US" w:eastAsia="fr-FR"/>
              </w:rPr>
              <w:t>93.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  <w:tcBorders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imB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1.2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9E484D" w:rsidRPr="0082436D" w:rsidRDefault="009E484D" w:rsidP="00B7760F">
            <w:pPr>
              <w:tabs>
                <w:tab w:val="right" w:pos="48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.4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0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</w:tbl>
    <w:p w:rsidR="009E484D" w:rsidRDefault="009E484D" w:rsidP="00B7760F">
      <w:pPr>
        <w:suppressLineNumbers/>
        <w:spacing w:after="0" w:line="240" w:lineRule="auto"/>
        <w:ind w:right="-709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l table 3 </w:t>
      </w:r>
      <w:r w:rsidRPr="0082436D">
        <w:rPr>
          <w:rFonts w:ascii="Times New Roman" w:hAnsi="Times New Roman"/>
          <w:sz w:val="24"/>
          <w:szCs w:val="24"/>
          <w:lang w:val="en-US"/>
        </w:rPr>
        <w:t>Distribution and identity percentage of the genes previously shown to be</w:t>
      </w:r>
    </w:p>
    <w:p w:rsidR="009E484D" w:rsidRPr="0082436D" w:rsidRDefault="009E484D" w:rsidP="00B7760F">
      <w:pPr>
        <w:suppressLineNumbers/>
        <w:spacing w:after="0" w:line="240" w:lineRule="auto"/>
        <w:ind w:right="-709"/>
        <w:rPr>
          <w:rFonts w:ascii="Times New Roman" w:hAnsi="Times New Roman"/>
          <w:sz w:val="24"/>
          <w:szCs w:val="24"/>
          <w:lang w:val="en-US"/>
        </w:rPr>
      </w:pPr>
      <w:r w:rsidRPr="0082436D">
        <w:rPr>
          <w:rFonts w:ascii="Times New Roman" w:hAnsi="Times New Roman"/>
          <w:sz w:val="24"/>
          <w:szCs w:val="24"/>
          <w:lang w:val="en-US"/>
        </w:rPr>
        <w:t xml:space="preserve">involved in biofilm formation </w:t>
      </w:r>
      <w:r w:rsidR="00656842">
        <w:rPr>
          <w:rFonts w:ascii="Times New Roman" w:hAnsi="Times New Roman"/>
          <w:color w:val="00000A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color w:val="00000A"/>
          <w:sz w:val="24"/>
          <w:szCs w:val="24"/>
          <w:lang w:val="en-US"/>
        </w:rPr>
        <w:instrText xml:space="preserve"> ADDIN EN.CITE &lt;EndNote&gt;&lt;Cite&gt;&lt;Author&gt;Niba&lt;/Author&gt;&lt;Year&gt;2007&lt;/Year&gt;&lt;RecNum&gt;2366&lt;/RecNum&gt;&lt;record&gt;&lt;rec-number&gt;2366&lt;/rec-number&gt;&lt;foreign-keys&gt;&lt;key app="EN" db-id="x99vrpsfszw999esetpvxrplw90etzdsaa0v"&gt;2366&lt;/key&gt;&lt;/foreign-keys&gt;&lt;ref-type name="Journal Article"&gt;17&lt;/ref-type&gt;&lt;contributors&gt;&lt;authors&gt;&lt;author&gt;Niba, E. T.&lt;/author&gt;&lt;author&gt;Naka, Y.&lt;/author&gt;&lt;author&gt;Nagase, M.&lt;/author&gt;&lt;author&gt;Mori, H.&lt;/author&gt;&lt;author&gt;Kitakawa, M.&lt;/author&gt;&lt;/authors&gt;&lt;/contributors&gt;&lt;titles&gt;&lt;title&gt;&lt;style face="normal" font="default" size="100%"&gt;A genome-wide approach to identify the genes involved in biofilm formation in &lt;/style&gt;&lt;style face="italic" font="default" size="100%"&gt;E. coli&lt;/style&gt;&lt;/title&gt;&lt;secondary-title&gt;DNA Research&lt;/secondary-title&gt;&lt;/titles&gt;&lt;periodical&gt;&lt;full-title&gt;DNA Research&lt;/full-title&gt;&lt;abbr-1&gt;DNA Res&lt;/abbr-1&gt;&lt;abbr-2&gt;DNA Res.&lt;/abbr-2&gt;&lt;/periodical&gt;&lt;pages&gt;237-246&lt;/pages&gt;&lt;volume&gt;14&lt;/volume&gt;&lt;number&gt;6&lt;/number&gt;&lt;dates&gt;&lt;year&gt;2007&lt;/year&gt;&lt;/dates&gt;&lt;urls&gt;&lt;/urls&gt;&lt;electronic-resource-num&gt;10.1093/dnares/dsm024&lt;/electronic-resource-num&gt;&lt;/record&gt;&lt;/Cite&gt;&lt;/EndNote&gt;</w:instrText>
      </w:r>
      <w:r w:rsidR="00656842">
        <w:rPr>
          <w:rFonts w:ascii="Times New Roman" w:hAnsi="Times New Roman"/>
          <w:color w:val="00000A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color w:val="00000A"/>
          <w:sz w:val="24"/>
          <w:szCs w:val="24"/>
          <w:lang w:val="en-US"/>
        </w:rPr>
        <w:t>(Niba et al., 2007)</w:t>
      </w:r>
      <w:r w:rsidR="00656842">
        <w:rPr>
          <w:rFonts w:ascii="Times New Roman" w:hAnsi="Times New Roman"/>
          <w:color w:val="00000A"/>
          <w:sz w:val="24"/>
          <w:szCs w:val="24"/>
          <w:lang w:val="en-US"/>
        </w:rPr>
        <w:fldChar w:fldCharType="end"/>
      </w:r>
      <w:r w:rsidRPr="0082436D">
        <w:rPr>
          <w:rFonts w:ascii="Times New Roman" w:hAnsi="Times New Roman"/>
          <w:color w:val="00000A"/>
          <w:sz w:val="24"/>
          <w:szCs w:val="24"/>
          <w:lang w:val="en-US"/>
        </w:rPr>
        <w:t xml:space="preserve"> </w:t>
      </w:r>
      <w:r w:rsidRPr="0082436D">
        <w:rPr>
          <w:rFonts w:ascii="Times New Roman" w:hAnsi="Times New Roman"/>
          <w:sz w:val="24"/>
          <w:szCs w:val="24"/>
          <w:lang w:val="en-US"/>
        </w:rPr>
        <w:t>in representatives of different ST131</w:t>
      </w:r>
      <w:r w:rsidRPr="0082436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2436D">
        <w:rPr>
          <w:rFonts w:ascii="Times New Roman" w:hAnsi="Times New Roman"/>
          <w:sz w:val="24"/>
          <w:szCs w:val="24"/>
          <w:lang w:val="en-US"/>
        </w:rPr>
        <w:t xml:space="preserve">subclones </w:t>
      </w:r>
      <w:r w:rsidRPr="0082436D">
        <w:rPr>
          <w:rFonts w:ascii="Times New Roman" w:hAnsi="Times New Roman"/>
          <w:i/>
          <w:sz w:val="24"/>
          <w:szCs w:val="24"/>
          <w:lang w:val="en-US"/>
        </w:rPr>
        <w:t>H</w:t>
      </w:r>
      <w:r w:rsidRPr="0082436D">
        <w:rPr>
          <w:rFonts w:ascii="Times New Roman" w:hAnsi="Times New Roman"/>
          <w:sz w:val="24"/>
          <w:szCs w:val="24"/>
          <w:lang w:val="en-US"/>
        </w:rPr>
        <w:t xml:space="preserve"> (continued)</w:t>
      </w:r>
    </w:p>
    <w:tbl>
      <w:tblPr>
        <w:tblW w:w="9796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789"/>
        <w:gridCol w:w="1418"/>
        <w:gridCol w:w="1072"/>
        <w:gridCol w:w="1072"/>
        <w:gridCol w:w="1481"/>
        <w:gridCol w:w="1482"/>
        <w:gridCol w:w="1482"/>
      </w:tblGrid>
      <w:tr w:rsidR="009E484D" w:rsidRPr="00F309DE" w:rsidTr="009F71E7">
        <w:trPr>
          <w:trHeight w:val="255"/>
        </w:trPr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Functio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Gene</w:t>
            </w:r>
          </w:p>
        </w:tc>
        <w:tc>
          <w:tcPr>
            <w:tcW w:w="2144" w:type="dxa"/>
            <w:gridSpan w:val="2"/>
            <w:vMerge w:val="restart"/>
            <w:tcBorders>
              <w:top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Biofilm (%) when the gene is defective in strain </w:t>
            </w: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E. coli</w:t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K12 BW25113 (ref)</w:t>
            </w:r>
          </w:p>
        </w:tc>
        <w:tc>
          <w:tcPr>
            <w:tcW w:w="444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Percentage of identity with the gene of</w:t>
            </w: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 xml:space="preserve"> </w:t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strain BW25113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  <w:tcBorders>
              <w:top w:val="nil"/>
              <w:bottom w:val="nil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44" w:type="dxa"/>
            <w:gridSpan w:val="2"/>
            <w:vMerge/>
            <w:tcBorders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</w:t>
            </w:r>
            <w:r w:rsidRPr="0082436D">
              <w:rPr>
                <w:rFonts w:ascii="Times New Roman" w:hAnsi="Times New Roman"/>
                <w:sz w:val="24"/>
                <w:szCs w:val="24"/>
                <w:lang w:val="en-US"/>
              </w:rPr>
              <w:t>30 JJ1886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</w:t>
            </w:r>
            <w:r w:rsidRPr="0082436D">
              <w:rPr>
                <w:rFonts w:ascii="Times New Roman" w:hAnsi="Times New Roman"/>
                <w:sz w:val="24"/>
                <w:szCs w:val="24"/>
                <w:lang w:val="en-US"/>
              </w:rPr>
              <w:t>22 S250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</w:t>
            </w:r>
            <w:r w:rsidRPr="0082436D">
              <w:rPr>
                <w:rFonts w:ascii="Times New Roman" w:hAnsi="Times New Roman"/>
                <w:sz w:val="24"/>
                <w:szCs w:val="24"/>
                <w:lang w:val="en-US"/>
              </w:rPr>
              <w:t>41 SE15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/>
              </w:rPr>
              <w:t>av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481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imC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.0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.3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9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9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imD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.4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.9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1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86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imF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.2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.8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3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63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86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imG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7.5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5.1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2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3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8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fimH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.1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.5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3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  99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3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>Curli</w:t>
            </w: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csgA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32.9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.8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7.3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7.3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7.37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csgB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33.1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3.3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csgD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2.9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.6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0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0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07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csgE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3.8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7.6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csgF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5.2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8.4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2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2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28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csgG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2.9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.5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64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64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64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>LPS</w:t>
            </w: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bCs/>
                <w:i/>
                <w:sz w:val="24"/>
                <w:szCs w:val="24"/>
                <w:lang w:val="en-US" w:eastAsia="fr-FR"/>
              </w:rPr>
              <w:t>lpcA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.6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.0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gmhB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4.7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.1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4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4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42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rfaD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2.5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.0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6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6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68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rfaE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1.4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.3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9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9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9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rfaF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3.2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.2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1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1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1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rfaG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9.1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.9</w:t>
            </w:r>
          </w:p>
        </w:tc>
        <w:tc>
          <w:tcPr>
            <w:tcW w:w="1481" w:type="dxa"/>
            <w:noWrap/>
            <w:vAlign w:val="bottom"/>
          </w:tcPr>
          <w:p w:rsidR="009E484D" w:rsidRPr="009D0523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D0523">
              <w:rPr>
                <w:rFonts w:ascii="Times New Roman" w:hAnsi="Times New Roman"/>
                <w:sz w:val="24"/>
                <w:szCs w:val="24"/>
                <w:lang w:val="en-US" w:eastAsia="fr-FR"/>
              </w:rPr>
              <w:t>90.64</w:t>
            </w:r>
          </w:p>
        </w:tc>
        <w:tc>
          <w:tcPr>
            <w:tcW w:w="1482" w:type="dxa"/>
            <w:noWrap/>
            <w:vAlign w:val="bottom"/>
          </w:tcPr>
          <w:p w:rsidR="009E484D" w:rsidRPr="009D0523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D0523">
              <w:rPr>
                <w:rFonts w:ascii="Times New Roman" w:hAnsi="Times New Roman"/>
                <w:sz w:val="24"/>
                <w:szCs w:val="24"/>
                <w:lang w:val="en-US" w:eastAsia="fr-FR"/>
              </w:rPr>
              <w:t>90.64</w:t>
            </w:r>
          </w:p>
        </w:tc>
        <w:tc>
          <w:tcPr>
            <w:tcW w:w="1482" w:type="dxa"/>
            <w:noWrap/>
            <w:vAlign w:val="bottom"/>
          </w:tcPr>
          <w:p w:rsidR="009E484D" w:rsidRPr="009D0523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D0523">
              <w:rPr>
                <w:rFonts w:ascii="Times New Roman" w:hAnsi="Times New Roman"/>
                <w:sz w:val="24"/>
                <w:szCs w:val="24"/>
                <w:lang w:val="en-US" w:eastAsia="fr-FR"/>
              </w:rPr>
              <w:t>90.64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rfaH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2.7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3.7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8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rfaP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2.3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.4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bCs/>
                <w:sz w:val="24"/>
                <w:szCs w:val="24"/>
                <w:lang w:val="en-US" w:eastAsia="fr-FR"/>
              </w:rPr>
              <w:t>Other</w:t>
            </w: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bCs/>
                <w:i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btuB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72.5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7.2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05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05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05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cheZ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5.4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5.4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0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0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crp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8.9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.5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crr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72.5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0.6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cyaA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.5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.3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65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65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65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degP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38.4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7.4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16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dgkA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76.7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.3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1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1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18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dnaK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6.2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.8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dsbA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8.5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3.3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  <w:tcBorders>
              <w:bottom w:val="nil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tcBorders>
              <w:bottom w:val="nil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dsbB</w:t>
            </w:r>
          </w:p>
        </w:tc>
        <w:tc>
          <w:tcPr>
            <w:tcW w:w="1072" w:type="dxa"/>
            <w:tcBorders>
              <w:bottom w:val="nil"/>
            </w:tcBorders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3.6</w:t>
            </w:r>
          </w:p>
        </w:tc>
        <w:tc>
          <w:tcPr>
            <w:tcW w:w="1072" w:type="dxa"/>
            <w:tcBorders>
              <w:bottom w:val="nil"/>
            </w:tcBorders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1.5</w:t>
            </w:r>
          </w:p>
        </w:tc>
        <w:tc>
          <w:tcPr>
            <w:tcW w:w="1481" w:type="dxa"/>
            <w:tcBorders>
              <w:bottom w:val="nil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86</w:t>
            </w:r>
          </w:p>
        </w:tc>
        <w:tc>
          <w:tcPr>
            <w:tcW w:w="1482" w:type="dxa"/>
            <w:tcBorders>
              <w:bottom w:val="nil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86</w:t>
            </w:r>
          </w:p>
        </w:tc>
        <w:tc>
          <w:tcPr>
            <w:tcW w:w="1482" w:type="dxa"/>
            <w:tcBorders>
              <w:bottom w:val="nil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86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  <w:tcBorders>
              <w:top w:val="nil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galU</w:t>
            </w:r>
          </w:p>
        </w:tc>
        <w:tc>
          <w:tcPr>
            <w:tcW w:w="1072" w:type="dxa"/>
            <w:tcBorders>
              <w:top w:val="nil"/>
            </w:tcBorders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4.3</w:t>
            </w:r>
          </w:p>
        </w:tc>
        <w:tc>
          <w:tcPr>
            <w:tcW w:w="1072" w:type="dxa"/>
            <w:tcBorders>
              <w:top w:val="nil"/>
            </w:tcBorders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1.7</w:t>
            </w:r>
          </w:p>
        </w:tc>
        <w:tc>
          <w:tcPr>
            <w:tcW w:w="1481" w:type="dxa"/>
            <w:tcBorders>
              <w:top w:val="nil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tcBorders>
              <w:top w:val="nil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tcBorders>
              <w:top w:val="nil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gcvA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74.6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6.9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6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6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greA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9.8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3.5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hfq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3.6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.1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hscB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8.0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4.6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hsrA/yieO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70.8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3.7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37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ihfB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.2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2.0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Ion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37.3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.3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mdoH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0.1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0.4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8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8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88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  <w:tcBorders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mlrA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/>
                <w:sz w:val="24"/>
                <w:szCs w:val="24"/>
                <w:lang w:val="en-US" w:eastAsia="fr-FR"/>
              </w:rPr>
              <w:tab/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1.5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9E484D" w:rsidRPr="0082436D" w:rsidRDefault="009E484D" w:rsidP="00B7760F">
            <w:pPr>
              <w:tabs>
                <w:tab w:val="right" w:pos="473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.9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77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77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77</w:t>
            </w:r>
          </w:p>
        </w:tc>
      </w:tr>
    </w:tbl>
    <w:p w:rsidR="009E484D" w:rsidRPr="0082436D" w:rsidRDefault="009E484D" w:rsidP="00B7760F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Supplemental table 3</w:t>
      </w:r>
      <w:r w:rsidRPr="0082436D">
        <w:rPr>
          <w:rFonts w:ascii="Times New Roman" w:hAnsi="Times New Roman"/>
          <w:sz w:val="24"/>
          <w:szCs w:val="24"/>
          <w:lang w:val="en-US"/>
        </w:rPr>
        <w:t xml:space="preserve">. Distribution and identity percentage of the genes previously shown to be involved in biofilm formation </w:t>
      </w:r>
      <w:r w:rsidR="00656842">
        <w:rPr>
          <w:rFonts w:ascii="Times New Roman" w:hAnsi="Times New Roman"/>
          <w:color w:val="00000A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color w:val="00000A"/>
          <w:sz w:val="24"/>
          <w:szCs w:val="24"/>
          <w:lang w:val="en-US"/>
        </w:rPr>
        <w:instrText xml:space="preserve"> ADDIN EN.CITE &lt;EndNote&gt;&lt;Cite&gt;&lt;Author&gt;Niba&lt;/Author&gt;&lt;Year&gt;2007&lt;/Year&gt;&lt;RecNum&gt;2366&lt;/RecNum&gt;&lt;record&gt;&lt;rec-number&gt;2366&lt;/rec-number&gt;&lt;foreign-keys&gt;&lt;key app="EN" db-id="x99vrpsfszw999esetpvxrplw90etzdsaa0v"&gt;2366&lt;/key&gt;&lt;/foreign-keys&gt;&lt;ref-type name="Journal Article"&gt;17&lt;/ref-type&gt;&lt;contributors&gt;&lt;authors&gt;&lt;author&gt;Niba, E. T.&lt;/author&gt;&lt;author&gt;Naka, Y.&lt;/author&gt;&lt;author&gt;Nagase, M.&lt;/author&gt;&lt;author&gt;Mori, H.&lt;/author&gt;&lt;author&gt;Kitakawa, M.&lt;/author&gt;&lt;/authors&gt;&lt;/contributors&gt;&lt;titles&gt;&lt;title&gt;&lt;style face="normal" font="default" size="100%"&gt;A genome-wide approach to identify the genes involved in biofilm formation in &lt;/style&gt;&lt;style face="italic" font="default" size="100%"&gt;E. coli&lt;/style&gt;&lt;/title&gt;&lt;secondary-title&gt;DNA Research&lt;/secondary-title&gt;&lt;/titles&gt;&lt;periodical&gt;&lt;full-title&gt;DNA Research&lt;/full-title&gt;&lt;abbr-1&gt;DNA Res&lt;/abbr-1&gt;&lt;abbr-2&gt;DNA Res.&lt;/abbr-2&gt;&lt;/periodical&gt;&lt;pages&gt;237-246&lt;/pages&gt;&lt;volume&gt;14&lt;/volume&gt;&lt;number&gt;6&lt;/number&gt;&lt;dates&gt;&lt;year&gt;2007&lt;/year&gt;&lt;/dates&gt;&lt;urls&gt;&lt;/urls&gt;&lt;electronic-resource-num&gt;10.1093/dnares/dsm024&lt;/electronic-resource-num&gt;&lt;/record&gt;&lt;/Cite&gt;&lt;/EndNote&gt;</w:instrText>
      </w:r>
      <w:r w:rsidR="00656842">
        <w:rPr>
          <w:rFonts w:ascii="Times New Roman" w:hAnsi="Times New Roman"/>
          <w:color w:val="00000A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color w:val="00000A"/>
          <w:sz w:val="24"/>
          <w:szCs w:val="24"/>
          <w:lang w:val="en-US"/>
        </w:rPr>
        <w:t>(Niba et al., 2007)</w:t>
      </w:r>
      <w:r w:rsidR="00656842">
        <w:rPr>
          <w:rFonts w:ascii="Times New Roman" w:hAnsi="Times New Roman"/>
          <w:color w:val="00000A"/>
          <w:sz w:val="24"/>
          <w:szCs w:val="24"/>
          <w:lang w:val="en-US"/>
        </w:rPr>
        <w:fldChar w:fldCharType="end"/>
      </w:r>
      <w:r w:rsidRPr="0082436D">
        <w:rPr>
          <w:rFonts w:ascii="Times New Roman" w:hAnsi="Times New Roman"/>
          <w:color w:val="00000A"/>
          <w:sz w:val="24"/>
          <w:szCs w:val="24"/>
          <w:lang w:val="en-US"/>
        </w:rPr>
        <w:t xml:space="preserve"> </w:t>
      </w:r>
      <w:r w:rsidRPr="0082436D">
        <w:rPr>
          <w:rFonts w:ascii="Times New Roman" w:hAnsi="Times New Roman"/>
          <w:sz w:val="24"/>
          <w:szCs w:val="24"/>
          <w:lang w:val="en-US"/>
        </w:rPr>
        <w:t>in representatives of different ST131</w:t>
      </w:r>
      <w:r w:rsidRPr="0082436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Pr="0082436D">
        <w:rPr>
          <w:rFonts w:ascii="Times New Roman" w:hAnsi="Times New Roman"/>
          <w:sz w:val="24"/>
          <w:szCs w:val="24"/>
          <w:lang w:val="en-US"/>
        </w:rPr>
        <w:t xml:space="preserve">subclones </w:t>
      </w:r>
      <w:r w:rsidRPr="0082436D">
        <w:rPr>
          <w:rFonts w:ascii="Times New Roman" w:hAnsi="Times New Roman"/>
          <w:i/>
          <w:sz w:val="24"/>
          <w:szCs w:val="24"/>
          <w:lang w:val="en-US"/>
        </w:rPr>
        <w:t>H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2436D">
        <w:rPr>
          <w:rFonts w:ascii="Times New Roman" w:hAnsi="Times New Roman"/>
          <w:sz w:val="24"/>
          <w:szCs w:val="24"/>
          <w:lang w:val="en-US"/>
        </w:rPr>
        <w:t>(continued)</w:t>
      </w:r>
    </w:p>
    <w:tbl>
      <w:tblPr>
        <w:tblW w:w="9796" w:type="dxa"/>
        <w:tblInd w:w="5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/>
      </w:tblPr>
      <w:tblGrid>
        <w:gridCol w:w="1789"/>
        <w:gridCol w:w="1418"/>
        <w:gridCol w:w="1072"/>
        <w:gridCol w:w="1072"/>
        <w:gridCol w:w="1481"/>
        <w:gridCol w:w="1482"/>
        <w:gridCol w:w="1482"/>
      </w:tblGrid>
      <w:tr w:rsidR="009E484D" w:rsidRPr="00F309DE" w:rsidTr="009F71E7">
        <w:trPr>
          <w:trHeight w:val="255"/>
        </w:trPr>
        <w:tc>
          <w:tcPr>
            <w:tcW w:w="1789" w:type="dxa"/>
            <w:tcBorders>
              <w:top w:val="single" w:sz="4" w:space="0" w:color="auto"/>
              <w:bottom w:val="nil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Functio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noWrap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Gene</w:t>
            </w:r>
          </w:p>
        </w:tc>
        <w:tc>
          <w:tcPr>
            <w:tcW w:w="2144" w:type="dxa"/>
            <w:gridSpan w:val="2"/>
            <w:vMerge w:val="restart"/>
            <w:tcBorders>
              <w:top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Biofilm (%) when the gene is defective in strain </w:t>
            </w: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E. coli</w:t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K12 BW25113 (ref)</w:t>
            </w:r>
          </w:p>
        </w:tc>
        <w:tc>
          <w:tcPr>
            <w:tcW w:w="444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Percentage of identity with the gene of</w:t>
            </w: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 xml:space="preserve"> </w:t>
            </w: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strain BW25113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  <w:tcBorders>
              <w:top w:val="nil"/>
              <w:bottom w:val="nil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2144" w:type="dxa"/>
            <w:gridSpan w:val="2"/>
            <w:vMerge/>
            <w:tcBorders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8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</w:t>
            </w:r>
            <w:r w:rsidRPr="0082436D">
              <w:rPr>
                <w:rFonts w:ascii="Times New Roman" w:hAnsi="Times New Roman"/>
                <w:sz w:val="24"/>
                <w:szCs w:val="24"/>
                <w:lang w:val="en-US"/>
              </w:rPr>
              <w:t>30 JJ1886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</w:t>
            </w:r>
            <w:r w:rsidRPr="0082436D">
              <w:rPr>
                <w:rFonts w:ascii="Times New Roman" w:hAnsi="Times New Roman"/>
                <w:sz w:val="24"/>
                <w:szCs w:val="24"/>
                <w:lang w:val="en-US"/>
              </w:rPr>
              <w:t>22 S250</w:t>
            </w:r>
          </w:p>
        </w:tc>
        <w:tc>
          <w:tcPr>
            <w:tcW w:w="148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</w:t>
            </w:r>
            <w:r w:rsidRPr="0082436D">
              <w:rPr>
                <w:rFonts w:ascii="Times New Roman" w:hAnsi="Times New Roman"/>
                <w:sz w:val="24"/>
                <w:szCs w:val="24"/>
                <w:lang w:val="en-US"/>
              </w:rPr>
              <w:t>41 SE15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  <w:tcBorders>
              <w:top w:val="nil"/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/>
              </w:rPr>
              <w:t>av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1481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vMerge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mltE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72.0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6.6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01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01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01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mog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8.3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2.6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49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49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49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nagA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4.1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5.1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4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4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4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yihA/nanC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3.5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3.8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nifU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8.6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4.1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nlpD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0.0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4.2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4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4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47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nlpI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6.8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4.6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ompR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7.8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3.7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pgi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9.2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4.0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8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82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proQ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6.6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6.8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14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14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14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ptsI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3.4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9.3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65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65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65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rcsC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72.9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3.9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4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4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47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rpmE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9.8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0.4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rpoS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8.6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8.6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64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sdhC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73.3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5.6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2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2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22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surA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3.3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2.9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tolA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8.6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4.1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6.33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6.33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6.33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tolB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5.6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4.8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tolR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5.9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2.3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yfgL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37.5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0.5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7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72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72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82436D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Uncharacterized</w:t>
            </w: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ycfM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0.4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7.3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3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3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53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yciB/ispZ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8.0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2.2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44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44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44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yciM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39.9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4.0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49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4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9.74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ydaM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58.2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4.3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7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78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78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yfgA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3.3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5.1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4.0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4.0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4.07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yhcB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68.3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19.4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100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100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yicO</w:t>
            </w:r>
          </w:p>
        </w:tc>
        <w:tc>
          <w:tcPr>
            <w:tcW w:w="1072" w:type="dxa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75.7</w:t>
            </w:r>
          </w:p>
        </w:tc>
        <w:tc>
          <w:tcPr>
            <w:tcW w:w="1072" w:type="dxa"/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39.0</w:t>
            </w:r>
          </w:p>
        </w:tc>
        <w:tc>
          <w:tcPr>
            <w:tcW w:w="1481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8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87</w:t>
            </w:r>
          </w:p>
        </w:tc>
        <w:tc>
          <w:tcPr>
            <w:tcW w:w="1482" w:type="dxa"/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8.87</w:t>
            </w:r>
          </w:p>
        </w:tc>
      </w:tr>
      <w:tr w:rsidR="009E484D" w:rsidRPr="0082436D" w:rsidTr="009F71E7">
        <w:trPr>
          <w:trHeight w:val="255"/>
        </w:trPr>
        <w:tc>
          <w:tcPr>
            <w:tcW w:w="1789" w:type="dxa"/>
            <w:tcBorders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i/>
                <w:sz w:val="24"/>
                <w:szCs w:val="24"/>
                <w:lang w:val="en-US" w:eastAsia="fr-FR"/>
              </w:rPr>
              <w:t>ynjC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41.0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center"/>
          </w:tcPr>
          <w:p w:rsidR="009E484D" w:rsidRPr="0082436D" w:rsidRDefault="009E484D" w:rsidP="00B7760F">
            <w:pPr>
              <w:tabs>
                <w:tab w:val="right" w:pos="45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 xml:space="preserve">      7.1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6.48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6.67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noWrap/>
            <w:vAlign w:val="bottom"/>
          </w:tcPr>
          <w:p w:rsidR="009E484D" w:rsidRPr="0082436D" w:rsidRDefault="009E484D" w:rsidP="00B7760F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82436D">
              <w:rPr>
                <w:rFonts w:ascii="Times New Roman" w:hAnsi="Times New Roman"/>
                <w:sz w:val="24"/>
                <w:szCs w:val="24"/>
                <w:lang w:val="en-US" w:eastAsia="fr-FR"/>
              </w:rPr>
              <w:t>96.67</w:t>
            </w:r>
          </w:p>
        </w:tc>
      </w:tr>
    </w:tbl>
    <w:p w:rsidR="009E484D" w:rsidRDefault="009E484D" w:rsidP="00B7760F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sv-SE"/>
        </w:rPr>
      </w:pPr>
      <w:r w:rsidRPr="00F02F95">
        <w:rPr>
          <w:rFonts w:ascii="Times New Roman" w:hAnsi="Times New Roman"/>
          <w:sz w:val="24"/>
          <w:szCs w:val="24"/>
          <w:lang w:val="sv-SE"/>
        </w:rPr>
        <w:t>av:</w:t>
      </w:r>
      <w:r>
        <w:rPr>
          <w:rFonts w:ascii="Times New Roman" w:hAnsi="Times New Roman"/>
          <w:sz w:val="24"/>
          <w:szCs w:val="24"/>
          <w:lang w:val="sv-SE"/>
        </w:rPr>
        <w:t xml:space="preserve"> average; SD: Standard Deviation</w:t>
      </w:r>
    </w:p>
    <w:p w:rsidR="009E484D" w:rsidRDefault="009E484D" w:rsidP="00DF120A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sv-SE"/>
        </w:rPr>
      </w:pPr>
    </w:p>
    <w:p w:rsidR="009E484D" w:rsidRDefault="009E484D" w:rsidP="00DF120A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sv-SE"/>
        </w:rPr>
      </w:pPr>
    </w:p>
    <w:p w:rsidR="009E484D" w:rsidRDefault="009E484D" w:rsidP="00DF120A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sv-SE"/>
        </w:rPr>
      </w:pPr>
    </w:p>
    <w:p w:rsidR="009E484D" w:rsidRDefault="009E484D" w:rsidP="00DF120A">
      <w:pPr>
        <w:suppressLineNumbers/>
        <w:spacing w:after="0" w:line="240" w:lineRule="auto"/>
        <w:rPr>
          <w:rFonts w:ascii="Times New Roman" w:hAnsi="Times New Roman"/>
          <w:sz w:val="24"/>
          <w:szCs w:val="24"/>
          <w:lang w:val="sv-SE"/>
        </w:rPr>
      </w:pPr>
    </w:p>
    <w:sectPr w:rsidR="009E484D" w:rsidSect="00DF120A">
      <w:footerReference w:type="default" r:id="rId7"/>
      <w:pgSz w:w="11906" w:h="16838" w:code="9"/>
      <w:pgMar w:top="1418" w:right="566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E484D" w:rsidRDefault="009E484D" w:rsidP="009152FF">
      <w:pPr>
        <w:spacing w:after="0" w:line="240" w:lineRule="auto"/>
      </w:pPr>
      <w:r>
        <w:separator/>
      </w:r>
    </w:p>
  </w:endnote>
  <w:endnote w:type="continuationSeparator" w:id="0">
    <w:p w:rsidR="009E484D" w:rsidRDefault="009E484D" w:rsidP="009152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E484D" w:rsidRDefault="00656842">
    <w:pPr>
      <w:pStyle w:val="Footer"/>
      <w:jc w:val="right"/>
    </w:pPr>
    <w:r>
      <w:fldChar w:fldCharType="begin"/>
    </w:r>
    <w:r w:rsidR="00B7760F">
      <w:instrText>PAGE   \* MERGEFORMAT</w:instrText>
    </w:r>
    <w:r>
      <w:fldChar w:fldCharType="separate"/>
    </w:r>
    <w:r w:rsidR="000253DC">
      <w:rPr>
        <w:noProof/>
      </w:rPr>
      <w:t>1</w:t>
    </w:r>
    <w:r>
      <w:rPr>
        <w:noProof/>
      </w:rPr>
      <w:fldChar w:fldCharType="end"/>
    </w:r>
  </w:p>
  <w:p w:rsidR="009E484D" w:rsidRDefault="009E484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E484D" w:rsidRDefault="009E484D" w:rsidP="009152FF">
      <w:pPr>
        <w:spacing w:after="0" w:line="240" w:lineRule="auto"/>
      </w:pPr>
      <w:r>
        <w:separator/>
      </w:r>
    </w:p>
  </w:footnote>
  <w:footnote w:type="continuationSeparator" w:id="0">
    <w:p w:rsidR="009E484D" w:rsidRDefault="009E484D" w:rsidP="009152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191628"/>
    <w:multiLevelType w:val="hybridMultilevel"/>
    <w:tmpl w:val="F8C2D1C6"/>
    <w:lvl w:ilvl="0" w:tplc="9E6056D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color w:val="000000"/>
        <w:sz w:val="23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FEA3E34"/>
    <w:multiLevelType w:val="hybridMultilevel"/>
    <w:tmpl w:val="BA5E41CA"/>
    <w:lvl w:ilvl="0" w:tplc="F4C6F41E">
      <w:start w:val="2"/>
      <w:numFmt w:val="bullet"/>
      <w:lvlText w:val="-"/>
      <w:lvlJc w:val="left"/>
      <w:pPr>
        <w:ind w:left="540" w:hanging="360"/>
      </w:pPr>
      <w:rPr>
        <w:rFonts w:ascii="Times New Roman" w:eastAsia="Times New Roman" w:hAnsi="Times New Roman" w:hint="default"/>
        <w:color w:val="000000"/>
      </w:rPr>
    </w:lvl>
    <w:lvl w:ilvl="1" w:tplc="040C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">
    <w:nsid w:val="7F8F53C7"/>
    <w:multiLevelType w:val="hybridMultilevel"/>
    <w:tmpl w:val="6C845E12"/>
    <w:lvl w:ilvl="0" w:tplc="B8226B08">
      <w:numFmt w:val="bullet"/>
      <w:lvlText w:val=""/>
      <w:lvlJc w:val="left"/>
      <w:pPr>
        <w:ind w:left="502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Frontiers scienc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BIBLIO BETA-LACTAMASES-Converted copy.enl&lt;/item&gt;&lt;/Libraries&gt;&lt;/ENLibraries&gt;"/>
    <w:docVar w:name="Total_Editing_Time" w:val="2"/>
  </w:docVars>
  <w:rsids>
    <w:rsidRoot w:val="006F584F"/>
    <w:rsid w:val="00002D7A"/>
    <w:rsid w:val="00005B4E"/>
    <w:rsid w:val="00011C9E"/>
    <w:rsid w:val="0001593C"/>
    <w:rsid w:val="00016CF5"/>
    <w:rsid w:val="0002160C"/>
    <w:rsid w:val="00023DB3"/>
    <w:rsid w:val="000249BD"/>
    <w:rsid w:val="000253DC"/>
    <w:rsid w:val="00025FCF"/>
    <w:rsid w:val="00036B7C"/>
    <w:rsid w:val="00036E04"/>
    <w:rsid w:val="00041586"/>
    <w:rsid w:val="0004166A"/>
    <w:rsid w:val="0005149A"/>
    <w:rsid w:val="0006265A"/>
    <w:rsid w:val="00065C5A"/>
    <w:rsid w:val="000664B0"/>
    <w:rsid w:val="00073C11"/>
    <w:rsid w:val="0007751F"/>
    <w:rsid w:val="000814C0"/>
    <w:rsid w:val="00083153"/>
    <w:rsid w:val="000844A8"/>
    <w:rsid w:val="00096C44"/>
    <w:rsid w:val="000A07FF"/>
    <w:rsid w:val="000A280A"/>
    <w:rsid w:val="000A3300"/>
    <w:rsid w:val="000A4318"/>
    <w:rsid w:val="000A6FC4"/>
    <w:rsid w:val="000A75C4"/>
    <w:rsid w:val="000B02FA"/>
    <w:rsid w:val="000B0D48"/>
    <w:rsid w:val="000B5D6D"/>
    <w:rsid w:val="000B7B8A"/>
    <w:rsid w:val="000C71D8"/>
    <w:rsid w:val="000D08AA"/>
    <w:rsid w:val="000D6930"/>
    <w:rsid w:val="000D78DE"/>
    <w:rsid w:val="000E3AA0"/>
    <w:rsid w:val="000E6E98"/>
    <w:rsid w:val="000F3022"/>
    <w:rsid w:val="00100303"/>
    <w:rsid w:val="00100585"/>
    <w:rsid w:val="00105C04"/>
    <w:rsid w:val="00110016"/>
    <w:rsid w:val="001145A8"/>
    <w:rsid w:val="0012138A"/>
    <w:rsid w:val="0012340F"/>
    <w:rsid w:val="00135BDA"/>
    <w:rsid w:val="00141D3D"/>
    <w:rsid w:val="00144ECD"/>
    <w:rsid w:val="0014575B"/>
    <w:rsid w:val="00145D9A"/>
    <w:rsid w:val="00147522"/>
    <w:rsid w:val="00147F44"/>
    <w:rsid w:val="00150A75"/>
    <w:rsid w:val="00155B4A"/>
    <w:rsid w:val="00155EB6"/>
    <w:rsid w:val="00156333"/>
    <w:rsid w:val="001610B3"/>
    <w:rsid w:val="00162A25"/>
    <w:rsid w:val="00165E09"/>
    <w:rsid w:val="00165F9B"/>
    <w:rsid w:val="00166A56"/>
    <w:rsid w:val="00167D4E"/>
    <w:rsid w:val="001706D6"/>
    <w:rsid w:val="00170E21"/>
    <w:rsid w:val="00171996"/>
    <w:rsid w:val="001734F2"/>
    <w:rsid w:val="0018218E"/>
    <w:rsid w:val="0018525A"/>
    <w:rsid w:val="0018664E"/>
    <w:rsid w:val="00190B9A"/>
    <w:rsid w:val="0019340D"/>
    <w:rsid w:val="00194BD4"/>
    <w:rsid w:val="001A3CEC"/>
    <w:rsid w:val="001A7412"/>
    <w:rsid w:val="001B47A4"/>
    <w:rsid w:val="001B6D69"/>
    <w:rsid w:val="001B7D28"/>
    <w:rsid w:val="001B7EA1"/>
    <w:rsid w:val="001C130D"/>
    <w:rsid w:val="001C21A5"/>
    <w:rsid w:val="001C5DE3"/>
    <w:rsid w:val="001D1DFA"/>
    <w:rsid w:val="001D4E8B"/>
    <w:rsid w:val="001D5A18"/>
    <w:rsid w:val="001E0170"/>
    <w:rsid w:val="001E4D03"/>
    <w:rsid w:val="001E63C1"/>
    <w:rsid w:val="001E6427"/>
    <w:rsid w:val="001F0B5B"/>
    <w:rsid w:val="001F70DA"/>
    <w:rsid w:val="0020070E"/>
    <w:rsid w:val="002055F3"/>
    <w:rsid w:val="00207D6B"/>
    <w:rsid w:val="002130A6"/>
    <w:rsid w:val="0021376F"/>
    <w:rsid w:val="00213899"/>
    <w:rsid w:val="00213C16"/>
    <w:rsid w:val="00215635"/>
    <w:rsid w:val="00220DA9"/>
    <w:rsid w:val="00221C30"/>
    <w:rsid w:val="002232AE"/>
    <w:rsid w:val="00227113"/>
    <w:rsid w:val="00231C74"/>
    <w:rsid w:val="00237E43"/>
    <w:rsid w:val="00251935"/>
    <w:rsid w:val="00260BA5"/>
    <w:rsid w:val="00263CA0"/>
    <w:rsid w:val="002651B1"/>
    <w:rsid w:val="00266656"/>
    <w:rsid w:val="00271362"/>
    <w:rsid w:val="002734A5"/>
    <w:rsid w:val="002736E9"/>
    <w:rsid w:val="002803C1"/>
    <w:rsid w:val="00280659"/>
    <w:rsid w:val="00292BF5"/>
    <w:rsid w:val="002945C8"/>
    <w:rsid w:val="00294771"/>
    <w:rsid w:val="00294CE4"/>
    <w:rsid w:val="00294E80"/>
    <w:rsid w:val="002A48E3"/>
    <w:rsid w:val="002B1D9D"/>
    <w:rsid w:val="002B3D58"/>
    <w:rsid w:val="002B44DC"/>
    <w:rsid w:val="002B455A"/>
    <w:rsid w:val="002B571F"/>
    <w:rsid w:val="002B69AB"/>
    <w:rsid w:val="002B6CF5"/>
    <w:rsid w:val="002B78F3"/>
    <w:rsid w:val="002C1652"/>
    <w:rsid w:val="002C2C71"/>
    <w:rsid w:val="002C42C2"/>
    <w:rsid w:val="002C4726"/>
    <w:rsid w:val="002C7C0D"/>
    <w:rsid w:val="002D41E2"/>
    <w:rsid w:val="002D43E3"/>
    <w:rsid w:val="002D6F05"/>
    <w:rsid w:val="002D790B"/>
    <w:rsid w:val="002E275C"/>
    <w:rsid w:val="002E3669"/>
    <w:rsid w:val="002E3678"/>
    <w:rsid w:val="002F05E2"/>
    <w:rsid w:val="002F65D6"/>
    <w:rsid w:val="002F7852"/>
    <w:rsid w:val="003040EC"/>
    <w:rsid w:val="00305FC4"/>
    <w:rsid w:val="003060F0"/>
    <w:rsid w:val="003071F0"/>
    <w:rsid w:val="00307DA1"/>
    <w:rsid w:val="00317178"/>
    <w:rsid w:val="00321C0B"/>
    <w:rsid w:val="00322376"/>
    <w:rsid w:val="00326B66"/>
    <w:rsid w:val="00330380"/>
    <w:rsid w:val="00331602"/>
    <w:rsid w:val="00332C77"/>
    <w:rsid w:val="00332EA3"/>
    <w:rsid w:val="00337828"/>
    <w:rsid w:val="00337CDA"/>
    <w:rsid w:val="003417A1"/>
    <w:rsid w:val="003431FA"/>
    <w:rsid w:val="00343BF2"/>
    <w:rsid w:val="00344356"/>
    <w:rsid w:val="003450DA"/>
    <w:rsid w:val="00351AA0"/>
    <w:rsid w:val="00354261"/>
    <w:rsid w:val="00365C1A"/>
    <w:rsid w:val="00365E72"/>
    <w:rsid w:val="00366B3A"/>
    <w:rsid w:val="00372517"/>
    <w:rsid w:val="00372C11"/>
    <w:rsid w:val="003746AB"/>
    <w:rsid w:val="00381295"/>
    <w:rsid w:val="0038355B"/>
    <w:rsid w:val="003859EA"/>
    <w:rsid w:val="0039469E"/>
    <w:rsid w:val="00396CED"/>
    <w:rsid w:val="003A0F78"/>
    <w:rsid w:val="003A1998"/>
    <w:rsid w:val="003A2643"/>
    <w:rsid w:val="003B5F7D"/>
    <w:rsid w:val="003C5F5C"/>
    <w:rsid w:val="003C70FC"/>
    <w:rsid w:val="003D157C"/>
    <w:rsid w:val="003D2FF0"/>
    <w:rsid w:val="003D3FC8"/>
    <w:rsid w:val="003E25B0"/>
    <w:rsid w:val="003E4718"/>
    <w:rsid w:val="003E47F5"/>
    <w:rsid w:val="003F0E36"/>
    <w:rsid w:val="003F279C"/>
    <w:rsid w:val="003F2D0D"/>
    <w:rsid w:val="003F2D1F"/>
    <w:rsid w:val="003F4435"/>
    <w:rsid w:val="003F6F2F"/>
    <w:rsid w:val="00402D4A"/>
    <w:rsid w:val="00412C29"/>
    <w:rsid w:val="004132F2"/>
    <w:rsid w:val="004158EA"/>
    <w:rsid w:val="00420FEC"/>
    <w:rsid w:val="00421556"/>
    <w:rsid w:val="0042364E"/>
    <w:rsid w:val="00423A71"/>
    <w:rsid w:val="00424C13"/>
    <w:rsid w:val="00427A90"/>
    <w:rsid w:val="00434533"/>
    <w:rsid w:val="00434A24"/>
    <w:rsid w:val="00446422"/>
    <w:rsid w:val="00450664"/>
    <w:rsid w:val="00450987"/>
    <w:rsid w:val="00453342"/>
    <w:rsid w:val="00467E53"/>
    <w:rsid w:val="004730DA"/>
    <w:rsid w:val="00474177"/>
    <w:rsid w:val="00477C77"/>
    <w:rsid w:val="00490838"/>
    <w:rsid w:val="004935C8"/>
    <w:rsid w:val="0049478D"/>
    <w:rsid w:val="00497F1E"/>
    <w:rsid w:val="004A0048"/>
    <w:rsid w:val="004A0A47"/>
    <w:rsid w:val="004A1614"/>
    <w:rsid w:val="004A2C1A"/>
    <w:rsid w:val="004A4EB2"/>
    <w:rsid w:val="004A5EAD"/>
    <w:rsid w:val="004A61AB"/>
    <w:rsid w:val="004A6D7C"/>
    <w:rsid w:val="004B018C"/>
    <w:rsid w:val="004B0FCE"/>
    <w:rsid w:val="004B226E"/>
    <w:rsid w:val="004B3199"/>
    <w:rsid w:val="004C1537"/>
    <w:rsid w:val="004C3B44"/>
    <w:rsid w:val="004C746C"/>
    <w:rsid w:val="004D5498"/>
    <w:rsid w:val="004E127E"/>
    <w:rsid w:val="004E5D60"/>
    <w:rsid w:val="004F289F"/>
    <w:rsid w:val="004F2EDC"/>
    <w:rsid w:val="004F3164"/>
    <w:rsid w:val="004F4942"/>
    <w:rsid w:val="004F5439"/>
    <w:rsid w:val="004F54FE"/>
    <w:rsid w:val="00500020"/>
    <w:rsid w:val="00502C81"/>
    <w:rsid w:val="005036EC"/>
    <w:rsid w:val="00504A76"/>
    <w:rsid w:val="005055FA"/>
    <w:rsid w:val="005128DD"/>
    <w:rsid w:val="00515B75"/>
    <w:rsid w:val="0052115C"/>
    <w:rsid w:val="0052139F"/>
    <w:rsid w:val="005219BD"/>
    <w:rsid w:val="00536D18"/>
    <w:rsid w:val="00540F6C"/>
    <w:rsid w:val="005424A7"/>
    <w:rsid w:val="00542648"/>
    <w:rsid w:val="005464B7"/>
    <w:rsid w:val="005472F5"/>
    <w:rsid w:val="005515C1"/>
    <w:rsid w:val="0055402F"/>
    <w:rsid w:val="005547EE"/>
    <w:rsid w:val="00557140"/>
    <w:rsid w:val="0055775E"/>
    <w:rsid w:val="00560E30"/>
    <w:rsid w:val="00563282"/>
    <w:rsid w:val="00566101"/>
    <w:rsid w:val="0056621D"/>
    <w:rsid w:val="005676D3"/>
    <w:rsid w:val="00570D6F"/>
    <w:rsid w:val="005716CC"/>
    <w:rsid w:val="0057338D"/>
    <w:rsid w:val="0057369A"/>
    <w:rsid w:val="0057792E"/>
    <w:rsid w:val="0057794F"/>
    <w:rsid w:val="00577B63"/>
    <w:rsid w:val="00585BFB"/>
    <w:rsid w:val="00587D15"/>
    <w:rsid w:val="00587DF5"/>
    <w:rsid w:val="00593435"/>
    <w:rsid w:val="005979A0"/>
    <w:rsid w:val="005A1AF3"/>
    <w:rsid w:val="005A32DB"/>
    <w:rsid w:val="005B118F"/>
    <w:rsid w:val="005B39D4"/>
    <w:rsid w:val="005B4391"/>
    <w:rsid w:val="005B50C1"/>
    <w:rsid w:val="005B68DF"/>
    <w:rsid w:val="005B703F"/>
    <w:rsid w:val="005C0BE0"/>
    <w:rsid w:val="005C1BC9"/>
    <w:rsid w:val="005C30BA"/>
    <w:rsid w:val="005C3A40"/>
    <w:rsid w:val="005D068B"/>
    <w:rsid w:val="005D0A4D"/>
    <w:rsid w:val="005D1263"/>
    <w:rsid w:val="005D5E9D"/>
    <w:rsid w:val="005D791B"/>
    <w:rsid w:val="005E07EF"/>
    <w:rsid w:val="005E3EE1"/>
    <w:rsid w:val="005E3FD4"/>
    <w:rsid w:val="005E73F9"/>
    <w:rsid w:val="005F171E"/>
    <w:rsid w:val="005F39E1"/>
    <w:rsid w:val="005F6963"/>
    <w:rsid w:val="00601B14"/>
    <w:rsid w:val="00603488"/>
    <w:rsid w:val="006073AE"/>
    <w:rsid w:val="00607502"/>
    <w:rsid w:val="00616DD2"/>
    <w:rsid w:val="00616DEB"/>
    <w:rsid w:val="00620E27"/>
    <w:rsid w:val="00624973"/>
    <w:rsid w:val="0062524A"/>
    <w:rsid w:val="0063475E"/>
    <w:rsid w:val="00637FFA"/>
    <w:rsid w:val="006430A6"/>
    <w:rsid w:val="00644EC8"/>
    <w:rsid w:val="00652A26"/>
    <w:rsid w:val="00656546"/>
    <w:rsid w:val="00656842"/>
    <w:rsid w:val="006574C6"/>
    <w:rsid w:val="00662BF6"/>
    <w:rsid w:val="00662E90"/>
    <w:rsid w:val="00664E45"/>
    <w:rsid w:val="006674AC"/>
    <w:rsid w:val="00670B9E"/>
    <w:rsid w:val="00670E98"/>
    <w:rsid w:val="00671396"/>
    <w:rsid w:val="006737B6"/>
    <w:rsid w:val="00673BAE"/>
    <w:rsid w:val="006767E0"/>
    <w:rsid w:val="00676ADD"/>
    <w:rsid w:val="00676B34"/>
    <w:rsid w:val="006776A1"/>
    <w:rsid w:val="0067771D"/>
    <w:rsid w:val="00682D7A"/>
    <w:rsid w:val="00684A61"/>
    <w:rsid w:val="00690FEF"/>
    <w:rsid w:val="006961B9"/>
    <w:rsid w:val="006A5E4F"/>
    <w:rsid w:val="006A6B86"/>
    <w:rsid w:val="006A7A20"/>
    <w:rsid w:val="006B236F"/>
    <w:rsid w:val="006C111E"/>
    <w:rsid w:val="006C7120"/>
    <w:rsid w:val="006E00D0"/>
    <w:rsid w:val="006E139C"/>
    <w:rsid w:val="006E2AA7"/>
    <w:rsid w:val="006E4860"/>
    <w:rsid w:val="006F584F"/>
    <w:rsid w:val="00702FB9"/>
    <w:rsid w:val="00703F05"/>
    <w:rsid w:val="00706F1F"/>
    <w:rsid w:val="00707455"/>
    <w:rsid w:val="00710DE6"/>
    <w:rsid w:val="00712262"/>
    <w:rsid w:val="007125C6"/>
    <w:rsid w:val="00713C79"/>
    <w:rsid w:val="00715DFD"/>
    <w:rsid w:val="00717CEE"/>
    <w:rsid w:val="007245F5"/>
    <w:rsid w:val="007258D5"/>
    <w:rsid w:val="00725B86"/>
    <w:rsid w:val="00727EE9"/>
    <w:rsid w:val="0073102C"/>
    <w:rsid w:val="00733C28"/>
    <w:rsid w:val="00736548"/>
    <w:rsid w:val="00740558"/>
    <w:rsid w:val="00741526"/>
    <w:rsid w:val="00741D26"/>
    <w:rsid w:val="00742203"/>
    <w:rsid w:val="00743BD1"/>
    <w:rsid w:val="00743F93"/>
    <w:rsid w:val="0074778D"/>
    <w:rsid w:val="0075375B"/>
    <w:rsid w:val="00753B9E"/>
    <w:rsid w:val="00753DE8"/>
    <w:rsid w:val="00754C86"/>
    <w:rsid w:val="0075574F"/>
    <w:rsid w:val="00756C89"/>
    <w:rsid w:val="0076277A"/>
    <w:rsid w:val="00763FB0"/>
    <w:rsid w:val="00767025"/>
    <w:rsid w:val="00767C6B"/>
    <w:rsid w:val="00773963"/>
    <w:rsid w:val="00775C0D"/>
    <w:rsid w:val="00784704"/>
    <w:rsid w:val="00786C06"/>
    <w:rsid w:val="0079009A"/>
    <w:rsid w:val="007931CA"/>
    <w:rsid w:val="00794558"/>
    <w:rsid w:val="00795713"/>
    <w:rsid w:val="00797BB3"/>
    <w:rsid w:val="007A1845"/>
    <w:rsid w:val="007A1FF9"/>
    <w:rsid w:val="007A33A3"/>
    <w:rsid w:val="007A3FF4"/>
    <w:rsid w:val="007A5FD3"/>
    <w:rsid w:val="007A738E"/>
    <w:rsid w:val="007B00E8"/>
    <w:rsid w:val="007B04FB"/>
    <w:rsid w:val="007B513F"/>
    <w:rsid w:val="007B6B23"/>
    <w:rsid w:val="007B72FB"/>
    <w:rsid w:val="007C23F5"/>
    <w:rsid w:val="007D2F86"/>
    <w:rsid w:val="007D3035"/>
    <w:rsid w:val="007D31B3"/>
    <w:rsid w:val="007D36CE"/>
    <w:rsid w:val="007D4B1D"/>
    <w:rsid w:val="007D5871"/>
    <w:rsid w:val="007E128C"/>
    <w:rsid w:val="007E64F7"/>
    <w:rsid w:val="007F00B1"/>
    <w:rsid w:val="007F27E9"/>
    <w:rsid w:val="007F7A5D"/>
    <w:rsid w:val="00800B50"/>
    <w:rsid w:val="00820E94"/>
    <w:rsid w:val="0082436D"/>
    <w:rsid w:val="008260F1"/>
    <w:rsid w:val="00827D3C"/>
    <w:rsid w:val="00830F0F"/>
    <w:rsid w:val="00832A90"/>
    <w:rsid w:val="008344DB"/>
    <w:rsid w:val="00835A03"/>
    <w:rsid w:val="00847658"/>
    <w:rsid w:val="0085063A"/>
    <w:rsid w:val="008515D5"/>
    <w:rsid w:val="00852EC6"/>
    <w:rsid w:val="00853710"/>
    <w:rsid w:val="00853B50"/>
    <w:rsid w:val="008573EC"/>
    <w:rsid w:val="008627B9"/>
    <w:rsid w:val="00870208"/>
    <w:rsid w:val="00870E1D"/>
    <w:rsid w:val="00871BB3"/>
    <w:rsid w:val="00880D3D"/>
    <w:rsid w:val="0089039A"/>
    <w:rsid w:val="008911CF"/>
    <w:rsid w:val="00891E11"/>
    <w:rsid w:val="008943C3"/>
    <w:rsid w:val="008948C4"/>
    <w:rsid w:val="0089659C"/>
    <w:rsid w:val="008971BA"/>
    <w:rsid w:val="008973B7"/>
    <w:rsid w:val="008976C7"/>
    <w:rsid w:val="00897C00"/>
    <w:rsid w:val="008A1B13"/>
    <w:rsid w:val="008A320F"/>
    <w:rsid w:val="008A73D6"/>
    <w:rsid w:val="008B0A40"/>
    <w:rsid w:val="008B3755"/>
    <w:rsid w:val="008C1FEC"/>
    <w:rsid w:val="008D0DB9"/>
    <w:rsid w:val="008D3C2C"/>
    <w:rsid w:val="008D54CF"/>
    <w:rsid w:val="008D5ABB"/>
    <w:rsid w:val="008D6278"/>
    <w:rsid w:val="008E2ED3"/>
    <w:rsid w:val="008E4917"/>
    <w:rsid w:val="008E6AF3"/>
    <w:rsid w:val="008E7107"/>
    <w:rsid w:val="008F074F"/>
    <w:rsid w:val="008F4CA2"/>
    <w:rsid w:val="008F7B7B"/>
    <w:rsid w:val="00902217"/>
    <w:rsid w:val="00903E6B"/>
    <w:rsid w:val="0090455F"/>
    <w:rsid w:val="009053D1"/>
    <w:rsid w:val="00907968"/>
    <w:rsid w:val="0091432A"/>
    <w:rsid w:val="009152FF"/>
    <w:rsid w:val="00916D88"/>
    <w:rsid w:val="009201D3"/>
    <w:rsid w:val="00921C4B"/>
    <w:rsid w:val="0092269C"/>
    <w:rsid w:val="00923CD6"/>
    <w:rsid w:val="00924837"/>
    <w:rsid w:val="00932B1B"/>
    <w:rsid w:val="009348AF"/>
    <w:rsid w:val="0094064E"/>
    <w:rsid w:val="00943CDA"/>
    <w:rsid w:val="00946604"/>
    <w:rsid w:val="00946CDA"/>
    <w:rsid w:val="00946E1D"/>
    <w:rsid w:val="00946FAE"/>
    <w:rsid w:val="00950FA6"/>
    <w:rsid w:val="0095627F"/>
    <w:rsid w:val="00960FA5"/>
    <w:rsid w:val="00965ADD"/>
    <w:rsid w:val="0097133D"/>
    <w:rsid w:val="00971476"/>
    <w:rsid w:val="00973980"/>
    <w:rsid w:val="00980B34"/>
    <w:rsid w:val="00982693"/>
    <w:rsid w:val="009846B2"/>
    <w:rsid w:val="00984AA7"/>
    <w:rsid w:val="009852A0"/>
    <w:rsid w:val="00985EE5"/>
    <w:rsid w:val="00990A28"/>
    <w:rsid w:val="00991726"/>
    <w:rsid w:val="0099259D"/>
    <w:rsid w:val="00992F9B"/>
    <w:rsid w:val="00995D8A"/>
    <w:rsid w:val="00996EF1"/>
    <w:rsid w:val="009A1ED8"/>
    <w:rsid w:val="009A2D51"/>
    <w:rsid w:val="009A6A01"/>
    <w:rsid w:val="009A6B2C"/>
    <w:rsid w:val="009A6E26"/>
    <w:rsid w:val="009B27DD"/>
    <w:rsid w:val="009B6F1B"/>
    <w:rsid w:val="009C4BB7"/>
    <w:rsid w:val="009C680F"/>
    <w:rsid w:val="009D00D6"/>
    <w:rsid w:val="009D0523"/>
    <w:rsid w:val="009D33A8"/>
    <w:rsid w:val="009D4B73"/>
    <w:rsid w:val="009D663A"/>
    <w:rsid w:val="009D6FEE"/>
    <w:rsid w:val="009E484D"/>
    <w:rsid w:val="009E61C5"/>
    <w:rsid w:val="009E63BA"/>
    <w:rsid w:val="009F1240"/>
    <w:rsid w:val="009F5EA4"/>
    <w:rsid w:val="009F71E7"/>
    <w:rsid w:val="00A02E24"/>
    <w:rsid w:val="00A0512D"/>
    <w:rsid w:val="00A064AC"/>
    <w:rsid w:val="00A07B8D"/>
    <w:rsid w:val="00A11CB7"/>
    <w:rsid w:val="00A17FAF"/>
    <w:rsid w:val="00A23036"/>
    <w:rsid w:val="00A23B3C"/>
    <w:rsid w:val="00A309A4"/>
    <w:rsid w:val="00A317B6"/>
    <w:rsid w:val="00A31A9C"/>
    <w:rsid w:val="00A336C3"/>
    <w:rsid w:val="00A43873"/>
    <w:rsid w:val="00A4457E"/>
    <w:rsid w:val="00A45260"/>
    <w:rsid w:val="00A4726F"/>
    <w:rsid w:val="00A475A6"/>
    <w:rsid w:val="00A47802"/>
    <w:rsid w:val="00A501FB"/>
    <w:rsid w:val="00A50A98"/>
    <w:rsid w:val="00A511D0"/>
    <w:rsid w:val="00A52A02"/>
    <w:rsid w:val="00A6279F"/>
    <w:rsid w:val="00A64513"/>
    <w:rsid w:val="00A648A5"/>
    <w:rsid w:val="00A717F7"/>
    <w:rsid w:val="00A72B57"/>
    <w:rsid w:val="00A73098"/>
    <w:rsid w:val="00A734E5"/>
    <w:rsid w:val="00A764D6"/>
    <w:rsid w:val="00A82EC6"/>
    <w:rsid w:val="00A841CF"/>
    <w:rsid w:val="00A85901"/>
    <w:rsid w:val="00A86487"/>
    <w:rsid w:val="00A90079"/>
    <w:rsid w:val="00A9752A"/>
    <w:rsid w:val="00AA2541"/>
    <w:rsid w:val="00AA3037"/>
    <w:rsid w:val="00AA3553"/>
    <w:rsid w:val="00AA700D"/>
    <w:rsid w:val="00AB2411"/>
    <w:rsid w:val="00AB6377"/>
    <w:rsid w:val="00AC0EA4"/>
    <w:rsid w:val="00AC4C15"/>
    <w:rsid w:val="00AC5D82"/>
    <w:rsid w:val="00AD189E"/>
    <w:rsid w:val="00AD38D8"/>
    <w:rsid w:val="00AD7D28"/>
    <w:rsid w:val="00AD7DCB"/>
    <w:rsid w:val="00AE14A4"/>
    <w:rsid w:val="00AE577A"/>
    <w:rsid w:val="00AF14FA"/>
    <w:rsid w:val="00AF2DC0"/>
    <w:rsid w:val="00AF3696"/>
    <w:rsid w:val="00B00700"/>
    <w:rsid w:val="00B009D3"/>
    <w:rsid w:val="00B037A5"/>
    <w:rsid w:val="00B13C71"/>
    <w:rsid w:val="00B13F0E"/>
    <w:rsid w:val="00B15044"/>
    <w:rsid w:val="00B1764F"/>
    <w:rsid w:val="00B17CF5"/>
    <w:rsid w:val="00B23A7D"/>
    <w:rsid w:val="00B25FD6"/>
    <w:rsid w:val="00B32FD0"/>
    <w:rsid w:val="00B33BC4"/>
    <w:rsid w:val="00B342C2"/>
    <w:rsid w:val="00B44CC6"/>
    <w:rsid w:val="00B539BA"/>
    <w:rsid w:val="00B54194"/>
    <w:rsid w:val="00B55CB4"/>
    <w:rsid w:val="00B55F8D"/>
    <w:rsid w:val="00B57F53"/>
    <w:rsid w:val="00B60433"/>
    <w:rsid w:val="00B63130"/>
    <w:rsid w:val="00B67247"/>
    <w:rsid w:val="00B72071"/>
    <w:rsid w:val="00B730BE"/>
    <w:rsid w:val="00B75574"/>
    <w:rsid w:val="00B7760F"/>
    <w:rsid w:val="00B77971"/>
    <w:rsid w:val="00B81891"/>
    <w:rsid w:val="00B86EC3"/>
    <w:rsid w:val="00B904C7"/>
    <w:rsid w:val="00B912CA"/>
    <w:rsid w:val="00B91F7C"/>
    <w:rsid w:val="00B9283D"/>
    <w:rsid w:val="00B95ABF"/>
    <w:rsid w:val="00B97A1B"/>
    <w:rsid w:val="00BA00D9"/>
    <w:rsid w:val="00BA1C65"/>
    <w:rsid w:val="00BA2610"/>
    <w:rsid w:val="00BA3577"/>
    <w:rsid w:val="00BA428F"/>
    <w:rsid w:val="00BB0E6A"/>
    <w:rsid w:val="00BB48B4"/>
    <w:rsid w:val="00BB57D5"/>
    <w:rsid w:val="00BB7470"/>
    <w:rsid w:val="00BC25BE"/>
    <w:rsid w:val="00BC34CF"/>
    <w:rsid w:val="00BC5DD0"/>
    <w:rsid w:val="00BD1DA2"/>
    <w:rsid w:val="00BD3753"/>
    <w:rsid w:val="00BD38F2"/>
    <w:rsid w:val="00BD3B29"/>
    <w:rsid w:val="00BD66AC"/>
    <w:rsid w:val="00BE050E"/>
    <w:rsid w:val="00BE143B"/>
    <w:rsid w:val="00BE25C2"/>
    <w:rsid w:val="00BE4D63"/>
    <w:rsid w:val="00BE6374"/>
    <w:rsid w:val="00BE7844"/>
    <w:rsid w:val="00BF14DF"/>
    <w:rsid w:val="00BF1C68"/>
    <w:rsid w:val="00BF557C"/>
    <w:rsid w:val="00C00E5D"/>
    <w:rsid w:val="00C026D9"/>
    <w:rsid w:val="00C051EF"/>
    <w:rsid w:val="00C05778"/>
    <w:rsid w:val="00C1582C"/>
    <w:rsid w:val="00C15B21"/>
    <w:rsid w:val="00C20261"/>
    <w:rsid w:val="00C20ACA"/>
    <w:rsid w:val="00C21B34"/>
    <w:rsid w:val="00C22864"/>
    <w:rsid w:val="00C234FB"/>
    <w:rsid w:val="00C25854"/>
    <w:rsid w:val="00C32956"/>
    <w:rsid w:val="00C34DB1"/>
    <w:rsid w:val="00C34FBF"/>
    <w:rsid w:val="00C362A7"/>
    <w:rsid w:val="00C41156"/>
    <w:rsid w:val="00C44004"/>
    <w:rsid w:val="00C60D36"/>
    <w:rsid w:val="00C63330"/>
    <w:rsid w:val="00C63FD6"/>
    <w:rsid w:val="00C641D0"/>
    <w:rsid w:val="00C64B3D"/>
    <w:rsid w:val="00C67508"/>
    <w:rsid w:val="00C7497C"/>
    <w:rsid w:val="00C770FD"/>
    <w:rsid w:val="00C779D4"/>
    <w:rsid w:val="00C77BA9"/>
    <w:rsid w:val="00C84774"/>
    <w:rsid w:val="00C91A31"/>
    <w:rsid w:val="00C95269"/>
    <w:rsid w:val="00C96D47"/>
    <w:rsid w:val="00C97484"/>
    <w:rsid w:val="00CA3531"/>
    <w:rsid w:val="00CB4ADF"/>
    <w:rsid w:val="00CB4DBA"/>
    <w:rsid w:val="00CB6C7D"/>
    <w:rsid w:val="00CC060E"/>
    <w:rsid w:val="00CC1313"/>
    <w:rsid w:val="00CC1A8E"/>
    <w:rsid w:val="00CC298C"/>
    <w:rsid w:val="00CD08B0"/>
    <w:rsid w:val="00CD0C06"/>
    <w:rsid w:val="00CD75FB"/>
    <w:rsid w:val="00CE38C2"/>
    <w:rsid w:val="00CE419F"/>
    <w:rsid w:val="00CF47FB"/>
    <w:rsid w:val="00CF561E"/>
    <w:rsid w:val="00D04DB1"/>
    <w:rsid w:val="00D05CD9"/>
    <w:rsid w:val="00D061E2"/>
    <w:rsid w:val="00D10328"/>
    <w:rsid w:val="00D20BBC"/>
    <w:rsid w:val="00D2191C"/>
    <w:rsid w:val="00D228CF"/>
    <w:rsid w:val="00D22B61"/>
    <w:rsid w:val="00D301B1"/>
    <w:rsid w:val="00D32FFE"/>
    <w:rsid w:val="00D35025"/>
    <w:rsid w:val="00D35B50"/>
    <w:rsid w:val="00D36D91"/>
    <w:rsid w:val="00D3787D"/>
    <w:rsid w:val="00D46282"/>
    <w:rsid w:val="00D47AB1"/>
    <w:rsid w:val="00D47E40"/>
    <w:rsid w:val="00D50191"/>
    <w:rsid w:val="00D5053A"/>
    <w:rsid w:val="00D521BE"/>
    <w:rsid w:val="00D53DF7"/>
    <w:rsid w:val="00D56AED"/>
    <w:rsid w:val="00D62370"/>
    <w:rsid w:val="00D64C97"/>
    <w:rsid w:val="00D6734E"/>
    <w:rsid w:val="00D70912"/>
    <w:rsid w:val="00D75678"/>
    <w:rsid w:val="00D80A66"/>
    <w:rsid w:val="00D80C41"/>
    <w:rsid w:val="00D84373"/>
    <w:rsid w:val="00D85084"/>
    <w:rsid w:val="00D85FA6"/>
    <w:rsid w:val="00D900DF"/>
    <w:rsid w:val="00D901FF"/>
    <w:rsid w:val="00D9387D"/>
    <w:rsid w:val="00D94F52"/>
    <w:rsid w:val="00D96F26"/>
    <w:rsid w:val="00D97F7D"/>
    <w:rsid w:val="00DA6FC0"/>
    <w:rsid w:val="00DB0558"/>
    <w:rsid w:val="00DB3AD2"/>
    <w:rsid w:val="00DC37FC"/>
    <w:rsid w:val="00DC5A5A"/>
    <w:rsid w:val="00DD2B49"/>
    <w:rsid w:val="00DE0D3D"/>
    <w:rsid w:val="00DE2619"/>
    <w:rsid w:val="00DE3330"/>
    <w:rsid w:val="00DF054B"/>
    <w:rsid w:val="00DF09E1"/>
    <w:rsid w:val="00DF120A"/>
    <w:rsid w:val="00DF5E20"/>
    <w:rsid w:val="00DF6570"/>
    <w:rsid w:val="00DF6B0A"/>
    <w:rsid w:val="00E0342D"/>
    <w:rsid w:val="00E04143"/>
    <w:rsid w:val="00E06E83"/>
    <w:rsid w:val="00E074EB"/>
    <w:rsid w:val="00E14B4E"/>
    <w:rsid w:val="00E14CDC"/>
    <w:rsid w:val="00E2093F"/>
    <w:rsid w:val="00E2233F"/>
    <w:rsid w:val="00E268D5"/>
    <w:rsid w:val="00E2788E"/>
    <w:rsid w:val="00E2793C"/>
    <w:rsid w:val="00E31562"/>
    <w:rsid w:val="00E31C1E"/>
    <w:rsid w:val="00E3444F"/>
    <w:rsid w:val="00E367D3"/>
    <w:rsid w:val="00E47827"/>
    <w:rsid w:val="00E47E71"/>
    <w:rsid w:val="00E47EFC"/>
    <w:rsid w:val="00E500E8"/>
    <w:rsid w:val="00E509C6"/>
    <w:rsid w:val="00E54E5C"/>
    <w:rsid w:val="00E57752"/>
    <w:rsid w:val="00E64231"/>
    <w:rsid w:val="00E64987"/>
    <w:rsid w:val="00E75C8D"/>
    <w:rsid w:val="00E75F56"/>
    <w:rsid w:val="00E8171A"/>
    <w:rsid w:val="00E855DA"/>
    <w:rsid w:val="00E92C76"/>
    <w:rsid w:val="00E94054"/>
    <w:rsid w:val="00E9576D"/>
    <w:rsid w:val="00E95B72"/>
    <w:rsid w:val="00EA23AA"/>
    <w:rsid w:val="00EA7593"/>
    <w:rsid w:val="00EB640D"/>
    <w:rsid w:val="00EC2A61"/>
    <w:rsid w:val="00EC4461"/>
    <w:rsid w:val="00EC5E30"/>
    <w:rsid w:val="00ED1BEE"/>
    <w:rsid w:val="00ED3EAF"/>
    <w:rsid w:val="00ED6586"/>
    <w:rsid w:val="00EE0F70"/>
    <w:rsid w:val="00EE1919"/>
    <w:rsid w:val="00EE2885"/>
    <w:rsid w:val="00EE5808"/>
    <w:rsid w:val="00EF60E0"/>
    <w:rsid w:val="00EF7237"/>
    <w:rsid w:val="00EF7A65"/>
    <w:rsid w:val="00F02F95"/>
    <w:rsid w:val="00F0458E"/>
    <w:rsid w:val="00F06389"/>
    <w:rsid w:val="00F0696F"/>
    <w:rsid w:val="00F11A1B"/>
    <w:rsid w:val="00F12549"/>
    <w:rsid w:val="00F13F8A"/>
    <w:rsid w:val="00F14878"/>
    <w:rsid w:val="00F1637B"/>
    <w:rsid w:val="00F16C68"/>
    <w:rsid w:val="00F172D7"/>
    <w:rsid w:val="00F249AE"/>
    <w:rsid w:val="00F25423"/>
    <w:rsid w:val="00F255F5"/>
    <w:rsid w:val="00F268BE"/>
    <w:rsid w:val="00F309DE"/>
    <w:rsid w:val="00F32421"/>
    <w:rsid w:val="00F33971"/>
    <w:rsid w:val="00F349EB"/>
    <w:rsid w:val="00F3545F"/>
    <w:rsid w:val="00F3557D"/>
    <w:rsid w:val="00F3670E"/>
    <w:rsid w:val="00F41C0A"/>
    <w:rsid w:val="00F43A11"/>
    <w:rsid w:val="00F45953"/>
    <w:rsid w:val="00F47546"/>
    <w:rsid w:val="00F51850"/>
    <w:rsid w:val="00F5197B"/>
    <w:rsid w:val="00F52CF6"/>
    <w:rsid w:val="00F54D7E"/>
    <w:rsid w:val="00F551DC"/>
    <w:rsid w:val="00F607F0"/>
    <w:rsid w:val="00F61417"/>
    <w:rsid w:val="00F6198A"/>
    <w:rsid w:val="00F621F8"/>
    <w:rsid w:val="00F63203"/>
    <w:rsid w:val="00F638B0"/>
    <w:rsid w:val="00F75EF4"/>
    <w:rsid w:val="00F76725"/>
    <w:rsid w:val="00F80260"/>
    <w:rsid w:val="00F806FF"/>
    <w:rsid w:val="00F844DD"/>
    <w:rsid w:val="00F8491B"/>
    <w:rsid w:val="00F85CC8"/>
    <w:rsid w:val="00F869C9"/>
    <w:rsid w:val="00F86A16"/>
    <w:rsid w:val="00F87086"/>
    <w:rsid w:val="00F870D3"/>
    <w:rsid w:val="00F8764F"/>
    <w:rsid w:val="00F8790E"/>
    <w:rsid w:val="00F912DF"/>
    <w:rsid w:val="00F92AB1"/>
    <w:rsid w:val="00F93F31"/>
    <w:rsid w:val="00F946D8"/>
    <w:rsid w:val="00F959F8"/>
    <w:rsid w:val="00F95ECC"/>
    <w:rsid w:val="00F962CB"/>
    <w:rsid w:val="00FA3575"/>
    <w:rsid w:val="00FA78BF"/>
    <w:rsid w:val="00FB2B67"/>
    <w:rsid w:val="00FB3FE1"/>
    <w:rsid w:val="00FB489D"/>
    <w:rsid w:val="00FC1008"/>
    <w:rsid w:val="00FC342B"/>
    <w:rsid w:val="00FC3EE4"/>
    <w:rsid w:val="00FC5A68"/>
    <w:rsid w:val="00FD1C36"/>
    <w:rsid w:val="00FE16E4"/>
    <w:rsid w:val="00FE30BD"/>
    <w:rsid w:val="00FE4618"/>
    <w:rsid w:val="00FE6F4E"/>
    <w:rsid w:val="00FE7345"/>
    <w:rsid w:val="00FF0C2F"/>
    <w:rsid w:val="00FF13F3"/>
    <w:rsid w:val="00FF2FB0"/>
    <w:rsid w:val="00FF457C"/>
    <w:rsid w:val="00FF61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2FF"/>
    <w:pPr>
      <w:spacing w:after="200" w:line="276" w:lineRule="auto"/>
    </w:pPr>
    <w:rPr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locked/>
    <w:rsid w:val="00932B1B"/>
    <w:pPr>
      <w:keepNext/>
      <w:keepLines/>
      <w:spacing w:before="200" w:after="0"/>
      <w:outlineLvl w:val="2"/>
    </w:pPr>
    <w:rPr>
      <w:rFonts w:ascii="Cambria" w:hAnsi="Cambria"/>
      <w:b/>
      <w:bCs/>
      <w:color w:val="4F81BD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locked/>
    <w:rsid w:val="00932B1B"/>
    <w:rPr>
      <w:rFonts w:ascii="Cambria" w:hAnsi="Cambria" w:cs="Times New Roman"/>
      <w:b/>
      <w:color w:val="4F81BD"/>
      <w:lang w:eastAsia="en-US"/>
    </w:rPr>
  </w:style>
  <w:style w:type="paragraph" w:styleId="NormalWeb">
    <w:name w:val="Normal (Web)"/>
    <w:basedOn w:val="Normal"/>
    <w:uiPriority w:val="99"/>
    <w:rsid w:val="006F584F"/>
    <w:pPr>
      <w:spacing w:before="100" w:after="100" w:line="240" w:lineRule="auto"/>
    </w:pPr>
    <w:rPr>
      <w:rFonts w:ascii="Times New Roman" w:eastAsia="Times New Roman" w:hAnsi="Times New Roman"/>
      <w:sz w:val="24"/>
      <w:szCs w:val="20"/>
      <w:lang w:eastAsia="fr-FR"/>
    </w:rPr>
  </w:style>
  <w:style w:type="paragraph" w:styleId="Header">
    <w:name w:val="header"/>
    <w:basedOn w:val="Normal"/>
    <w:link w:val="HeaderChar"/>
    <w:uiPriority w:val="99"/>
    <w:rsid w:val="006F584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F584F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rsid w:val="006F584F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F584F"/>
    <w:rPr>
      <w:rFonts w:ascii="Calibri" w:hAnsi="Calibri" w:cs="Times New Roman"/>
    </w:rPr>
  </w:style>
  <w:style w:type="character" w:styleId="HTMLCite">
    <w:name w:val="HTML Cite"/>
    <w:basedOn w:val="DefaultParagraphFont"/>
    <w:uiPriority w:val="99"/>
    <w:semiHidden/>
    <w:rsid w:val="006F584F"/>
    <w:rPr>
      <w:rFonts w:cs="Times New Roman"/>
      <w:i/>
    </w:rPr>
  </w:style>
  <w:style w:type="character" w:customStyle="1" w:styleId="A2">
    <w:name w:val="A2"/>
    <w:uiPriority w:val="99"/>
    <w:rsid w:val="006F584F"/>
    <w:rPr>
      <w:color w:val="221E1F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6F584F"/>
    <w:pPr>
      <w:spacing w:after="0" w:line="240" w:lineRule="auto"/>
    </w:pPr>
    <w:rPr>
      <w:rFonts w:ascii="Tahoma" w:hAnsi="Tahoma"/>
      <w:sz w:val="16"/>
      <w:szCs w:val="16"/>
      <w:lang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F584F"/>
    <w:rPr>
      <w:rFonts w:ascii="Tahoma" w:hAnsi="Tahoma" w:cs="Times New Roman"/>
      <w:sz w:val="16"/>
    </w:rPr>
  </w:style>
  <w:style w:type="character" w:styleId="LineNumber">
    <w:name w:val="line number"/>
    <w:basedOn w:val="DefaultParagraphFont"/>
    <w:uiPriority w:val="99"/>
    <w:semiHidden/>
    <w:rsid w:val="006F584F"/>
    <w:rPr>
      <w:rFonts w:cs="Times New Roman"/>
    </w:rPr>
  </w:style>
  <w:style w:type="paragraph" w:styleId="ListParagraph">
    <w:name w:val="List Paragraph"/>
    <w:basedOn w:val="Normal"/>
    <w:uiPriority w:val="99"/>
    <w:qFormat/>
    <w:rsid w:val="006F584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rsid w:val="006F584F"/>
    <w:pPr>
      <w:widowControl w:val="0"/>
      <w:suppressAutoHyphens/>
      <w:spacing w:after="140" w:line="288" w:lineRule="auto"/>
    </w:pPr>
    <w:rPr>
      <w:rFonts w:ascii="Liberation Serif" w:hAnsi="Liberation Serif" w:cs="FreeSans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uiPriority w:val="99"/>
    <w:locked/>
    <w:rsid w:val="006F584F"/>
    <w:rPr>
      <w:rFonts w:ascii="Liberation Serif" w:hAnsi="Liberation Serif" w:cs="Times New Roman"/>
      <w:sz w:val="24"/>
      <w:lang w:eastAsia="zh-CN"/>
    </w:rPr>
  </w:style>
  <w:style w:type="character" w:customStyle="1" w:styleId="ListLabel4">
    <w:name w:val="ListLabel 4"/>
    <w:uiPriority w:val="99"/>
    <w:rsid w:val="006F584F"/>
  </w:style>
  <w:style w:type="character" w:styleId="CommentReference">
    <w:name w:val="annotation reference"/>
    <w:basedOn w:val="DefaultParagraphFont"/>
    <w:uiPriority w:val="99"/>
    <w:semiHidden/>
    <w:rsid w:val="006F584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6F584F"/>
    <w:pPr>
      <w:spacing w:line="240" w:lineRule="auto"/>
    </w:pPr>
    <w:rPr>
      <w:sz w:val="20"/>
      <w:szCs w:val="20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F584F"/>
    <w:rPr>
      <w:rFonts w:ascii="Calibri" w:hAnsi="Calibri" w:cs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F5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F584F"/>
    <w:rPr>
      <w:rFonts w:ascii="Calibri" w:hAnsi="Calibri" w:cs="Times New Roman"/>
      <w:b/>
      <w:sz w:val="20"/>
    </w:rPr>
  </w:style>
  <w:style w:type="paragraph" w:styleId="Revision">
    <w:name w:val="Revision"/>
    <w:hidden/>
    <w:uiPriority w:val="99"/>
    <w:semiHidden/>
    <w:rsid w:val="006F584F"/>
    <w:rPr>
      <w:lang w:eastAsia="en-US"/>
    </w:rPr>
  </w:style>
  <w:style w:type="paragraph" w:customStyle="1" w:styleId="Textebrut1">
    <w:name w:val="Texte brut1"/>
    <w:basedOn w:val="Normal"/>
    <w:next w:val="PlainText"/>
    <w:link w:val="TextebrutCar"/>
    <w:uiPriority w:val="99"/>
    <w:semiHidden/>
    <w:rsid w:val="006F584F"/>
    <w:pPr>
      <w:spacing w:after="0" w:line="240" w:lineRule="auto"/>
    </w:pPr>
    <w:rPr>
      <w:rFonts w:eastAsia="Times New Roman"/>
      <w:sz w:val="21"/>
      <w:szCs w:val="20"/>
    </w:rPr>
  </w:style>
  <w:style w:type="character" w:customStyle="1" w:styleId="TextebrutCar">
    <w:name w:val="Texte brut Car"/>
    <w:link w:val="Textebrut1"/>
    <w:uiPriority w:val="99"/>
    <w:semiHidden/>
    <w:locked/>
    <w:rsid w:val="006F584F"/>
    <w:rPr>
      <w:rFonts w:eastAsia="Times New Roman"/>
      <w:sz w:val="21"/>
      <w:lang w:eastAsia="en-US"/>
    </w:rPr>
  </w:style>
  <w:style w:type="paragraph" w:styleId="PlainText">
    <w:name w:val="Plain Text"/>
    <w:basedOn w:val="Normal"/>
    <w:link w:val="PlainTextChar"/>
    <w:uiPriority w:val="99"/>
    <w:semiHidden/>
    <w:rsid w:val="006F584F"/>
    <w:pPr>
      <w:spacing w:after="0" w:line="240" w:lineRule="auto"/>
    </w:pPr>
    <w:rPr>
      <w:rFonts w:ascii="Consolas" w:hAnsi="Consolas"/>
      <w:sz w:val="21"/>
      <w:szCs w:val="21"/>
      <w:lang w:eastAsia="fr-F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locked/>
    <w:rsid w:val="006F584F"/>
    <w:rPr>
      <w:rFonts w:ascii="Consolas" w:hAnsi="Consolas" w:cs="Times New Roman"/>
      <w:sz w:val="21"/>
    </w:rPr>
  </w:style>
  <w:style w:type="character" w:styleId="Emphasis">
    <w:name w:val="Emphasis"/>
    <w:basedOn w:val="DefaultParagraphFont"/>
    <w:uiPriority w:val="99"/>
    <w:qFormat/>
    <w:locked/>
    <w:rsid w:val="00FF457C"/>
    <w:rPr>
      <w:rFonts w:cs="Times New Roman"/>
      <w:i/>
    </w:rPr>
  </w:style>
  <w:style w:type="character" w:customStyle="1" w:styleId="shorttext">
    <w:name w:val="short_text"/>
    <w:basedOn w:val="DefaultParagraphFont"/>
    <w:uiPriority w:val="99"/>
    <w:rsid w:val="00EF7A65"/>
    <w:rPr>
      <w:rFonts w:cs="Times New Roman"/>
    </w:rPr>
  </w:style>
  <w:style w:type="table" w:styleId="TableGrid">
    <w:name w:val="Table Grid"/>
    <w:basedOn w:val="TableNormal"/>
    <w:uiPriority w:val="99"/>
    <w:locked/>
    <w:rsid w:val="000A3300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locked/>
    <w:rsid w:val="00A02E24"/>
    <w:rPr>
      <w:rFonts w:cs="Times New Roman"/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8919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9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10</Words>
  <Characters>6909</Characters>
  <Application>Microsoft Office Word</Application>
  <DocSecurity>0</DocSecurity>
  <Lines>1727</Lines>
  <Paragraphs>1419</Paragraphs>
  <ScaleCrop>false</ScaleCrop>
  <Company>AP-HP</Company>
  <LinksUpToDate>false</LinksUpToDate>
  <CharactersWithSpaces>7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bclone H22 ST131 Escherichia coli from human intestinal microbiota: genotype and phenotype compared with those of the global successful subclone H30</dc:title>
  <dc:subject/>
  <dc:creator>NICOLAS-CHANOINE Marie-helene</dc:creator>
  <cp:keywords/>
  <dc:description/>
  <cp:lastModifiedBy>MPACANA</cp:lastModifiedBy>
  <cp:revision>5</cp:revision>
  <cp:lastPrinted>2016-10-20T12:23:00Z</cp:lastPrinted>
  <dcterms:created xsi:type="dcterms:W3CDTF">2016-10-21T08:53:00Z</dcterms:created>
  <dcterms:modified xsi:type="dcterms:W3CDTF">2017-03-23T00:43:00Z</dcterms:modified>
</cp:coreProperties>
</file>